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20875" w14:textId="5C903033" w:rsidR="000953E9" w:rsidRPr="00DC0A90" w:rsidRDefault="00020D23" w:rsidP="00DC0A90">
      <w:pPr>
        <w:spacing w:line="360" w:lineRule="auto"/>
        <w:rPr>
          <w:b/>
          <w:bCs/>
          <w:lang w:eastAsia="fr-FR"/>
        </w:rPr>
      </w:pPr>
      <w:r w:rsidRPr="00DC0A90">
        <w:rPr>
          <w:b/>
          <w:bCs/>
          <w:lang w:eastAsia="fr-FR"/>
        </w:rPr>
        <w:t xml:space="preserve">S4 </w:t>
      </w:r>
      <w:r w:rsidR="000953E9" w:rsidRPr="00DC0A90">
        <w:rPr>
          <w:b/>
          <w:bCs/>
          <w:lang w:eastAsia="fr-FR"/>
        </w:rPr>
        <w:t>Table. Descriptive statistics per game phases</w:t>
      </w:r>
      <w:r w:rsidR="00DC0A90" w:rsidRPr="00DC0A90">
        <w:rPr>
          <w:b/>
          <w:bCs/>
          <w:lang w:eastAsia="fr-FR"/>
        </w:rPr>
        <w:t>.</w:t>
      </w:r>
    </w:p>
    <w:tbl>
      <w:tblPr>
        <w:tblStyle w:val="Tableausimple2"/>
        <w:tblW w:w="0" w:type="auto"/>
        <w:tblLayout w:type="fixed"/>
        <w:tblLook w:val="04A0" w:firstRow="1" w:lastRow="0" w:firstColumn="1" w:lastColumn="0" w:noHBand="0" w:noVBand="1"/>
      </w:tblPr>
      <w:tblGrid>
        <w:gridCol w:w="1366"/>
        <w:gridCol w:w="535"/>
        <w:gridCol w:w="889"/>
        <w:gridCol w:w="975"/>
        <w:gridCol w:w="1216"/>
        <w:gridCol w:w="2091"/>
        <w:gridCol w:w="1628"/>
      </w:tblGrid>
      <w:tr w:rsidR="000953E9" w:rsidRPr="00E40E23" w14:paraId="7FF29550" w14:textId="77777777" w:rsidTr="00E207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12" w:space="0" w:color="auto"/>
              <w:bottom w:val="single" w:sz="12" w:space="0" w:color="auto"/>
            </w:tcBorders>
          </w:tcPr>
          <w:p w14:paraId="4E7B4F83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Phase</w:t>
            </w:r>
          </w:p>
        </w:tc>
        <w:tc>
          <w:tcPr>
            <w:tcW w:w="535" w:type="dxa"/>
            <w:tcBorders>
              <w:top w:val="single" w:sz="12" w:space="0" w:color="auto"/>
              <w:bottom w:val="single" w:sz="12" w:space="0" w:color="auto"/>
            </w:tcBorders>
          </w:tcPr>
          <w:p w14:paraId="6BA63AB7" w14:textId="77777777" w:rsidR="000953E9" w:rsidRPr="00E40E23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889" w:type="dxa"/>
            <w:tcBorders>
              <w:top w:val="single" w:sz="12" w:space="0" w:color="auto"/>
              <w:bottom w:val="single" w:sz="12" w:space="0" w:color="auto"/>
            </w:tcBorders>
          </w:tcPr>
          <w:p w14:paraId="63276E6C" w14:textId="77777777" w:rsidR="000953E9" w:rsidRPr="00E40E23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Time</w:t>
            </w:r>
            <w:r>
              <w:rPr>
                <w:rFonts w:cs="Times New Roman"/>
                <w:sz w:val="14"/>
                <w:szCs w:val="14"/>
              </w:rPr>
              <w:t xml:space="preserve"> </w:t>
            </w:r>
            <w:r w:rsidRPr="00E40E23">
              <w:rPr>
                <w:rFonts w:cs="Times New Roman"/>
                <w:sz w:val="14"/>
                <w:szCs w:val="14"/>
              </w:rPr>
              <w:t>(min)</w:t>
            </w:r>
          </w:p>
          <w:p w14:paraId="7AC40D75" w14:textId="77777777" w:rsidR="000953E9" w:rsidRPr="00E40E23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975" w:type="dxa"/>
            <w:tcBorders>
              <w:top w:val="single" w:sz="12" w:space="0" w:color="auto"/>
              <w:bottom w:val="single" w:sz="12" w:space="0" w:color="auto"/>
            </w:tcBorders>
          </w:tcPr>
          <w:p w14:paraId="4E4534BE" w14:textId="77777777" w:rsidR="000953E9" w:rsidRPr="00E40E23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Distance</w:t>
            </w:r>
            <w:r>
              <w:rPr>
                <w:rFonts w:cs="Times New Roman"/>
                <w:sz w:val="14"/>
                <w:szCs w:val="14"/>
              </w:rPr>
              <w:t xml:space="preserve"> </w:t>
            </w:r>
            <w:r w:rsidRPr="00E40E23">
              <w:rPr>
                <w:rFonts w:cs="Times New Roman"/>
                <w:sz w:val="14"/>
                <w:szCs w:val="14"/>
              </w:rPr>
              <w:t>(m)</w:t>
            </w:r>
          </w:p>
          <w:p w14:paraId="500544F3" w14:textId="77777777" w:rsidR="000953E9" w:rsidRPr="00E40E23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16" w:type="dxa"/>
            <w:tcBorders>
              <w:top w:val="single" w:sz="12" w:space="0" w:color="auto"/>
              <w:bottom w:val="single" w:sz="12" w:space="0" w:color="auto"/>
            </w:tcBorders>
          </w:tcPr>
          <w:p w14:paraId="7532F5A4" w14:textId="77777777" w:rsidR="000953E9" w:rsidRPr="00E40E23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Accel’Rate</w:t>
            </w:r>
            <w:proofErr w:type="spellEnd"/>
            <w:r>
              <w:rPr>
                <w:rFonts w:cs="Times New Roman"/>
                <w:sz w:val="14"/>
                <w:szCs w:val="14"/>
              </w:rPr>
              <w:t xml:space="preserve"> </w:t>
            </w:r>
            <w:r w:rsidRPr="00E40E23">
              <w:rPr>
                <w:rFonts w:cs="Times New Roman"/>
                <w:sz w:val="14"/>
                <w:szCs w:val="14"/>
              </w:rPr>
              <w:t>(</w:t>
            </w:r>
            <w:proofErr w:type="spellStart"/>
            <w:r w:rsidRPr="00E40E23">
              <w:rPr>
                <w:rFonts w:cs="Times New Roman"/>
                <w:sz w:val="14"/>
                <w:szCs w:val="14"/>
              </w:rPr>
              <w:t>u.a</w:t>
            </w:r>
            <w:proofErr w:type="spellEnd"/>
            <w:r w:rsidRPr="00E40E23">
              <w:rPr>
                <w:rFonts w:cs="Times New Roman"/>
                <w:sz w:val="14"/>
                <w:szCs w:val="14"/>
              </w:rPr>
              <w:t>.)</w:t>
            </w:r>
          </w:p>
          <w:p w14:paraId="3F068CD7" w14:textId="77777777" w:rsidR="000953E9" w:rsidRPr="00E40E23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14:paraId="7955DC1C" w14:textId="77777777" w:rsidR="000953E9" w:rsidRPr="00E40E23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Normalised</w:t>
            </w:r>
            <w:proofErr w:type="spellEnd"/>
            <w:r>
              <w:rPr>
                <w:rFonts w:cs="Times New Roman"/>
                <w:sz w:val="14"/>
                <w:szCs w:val="14"/>
              </w:rPr>
              <w:t xml:space="preserve"> </w:t>
            </w:r>
            <w:r w:rsidRPr="00E40E23">
              <w:rPr>
                <w:rFonts w:cs="Times New Roman"/>
                <w:sz w:val="14"/>
                <w:szCs w:val="14"/>
              </w:rPr>
              <w:t>distance</w:t>
            </w:r>
            <w:r>
              <w:rPr>
                <w:rFonts w:cs="Times New Roman"/>
                <w:sz w:val="14"/>
                <w:szCs w:val="14"/>
              </w:rPr>
              <w:t xml:space="preserve"> </w:t>
            </w:r>
            <w:r w:rsidRPr="00E40E23">
              <w:rPr>
                <w:rFonts w:cs="Times New Roman"/>
                <w:sz w:val="14"/>
                <w:szCs w:val="14"/>
              </w:rPr>
              <w:t>(m/10min)</w:t>
            </w:r>
          </w:p>
          <w:p w14:paraId="6DEA0D5D" w14:textId="77777777" w:rsidR="000953E9" w:rsidRPr="00E40E23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628" w:type="dxa"/>
            <w:tcBorders>
              <w:top w:val="single" w:sz="12" w:space="0" w:color="auto"/>
              <w:bottom w:val="single" w:sz="12" w:space="0" w:color="auto"/>
            </w:tcBorders>
          </w:tcPr>
          <w:p w14:paraId="470F97E7" w14:textId="77777777" w:rsidR="000953E9" w:rsidRPr="002B378E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proofErr w:type="spellStart"/>
            <w:r w:rsidRPr="002B378E">
              <w:rPr>
                <w:rFonts w:cs="Times New Roman"/>
                <w:sz w:val="14"/>
                <w:szCs w:val="14"/>
                <w:lang w:val="en-US"/>
              </w:rPr>
              <w:t>Normalised</w:t>
            </w:r>
            <w:proofErr w:type="spellEnd"/>
          </w:p>
          <w:p w14:paraId="3C436125" w14:textId="77777777" w:rsidR="000953E9" w:rsidRPr="002B378E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  <w:proofErr w:type="spellStart"/>
            <w:r w:rsidRPr="002B378E">
              <w:rPr>
                <w:rFonts w:cs="Times New Roman"/>
                <w:sz w:val="14"/>
                <w:szCs w:val="14"/>
                <w:lang w:val="en-US"/>
              </w:rPr>
              <w:t>Accel’Rate</w:t>
            </w:r>
            <w:proofErr w:type="spellEnd"/>
            <w:r w:rsidRPr="002B378E">
              <w:rPr>
                <w:rFonts w:cs="Times New Roman"/>
                <w:sz w:val="14"/>
                <w:szCs w:val="14"/>
                <w:lang w:val="en-US"/>
              </w:rPr>
              <w:t xml:space="preserve"> (</w:t>
            </w:r>
            <w:proofErr w:type="spellStart"/>
            <w:r w:rsidRPr="002B378E">
              <w:rPr>
                <w:rFonts w:cs="Times New Roman"/>
                <w:sz w:val="14"/>
                <w:szCs w:val="14"/>
                <w:lang w:val="en-US"/>
              </w:rPr>
              <w:t>u.a.</w:t>
            </w:r>
            <w:proofErr w:type="spellEnd"/>
            <w:r w:rsidRPr="002B378E">
              <w:rPr>
                <w:rFonts w:cs="Times New Roman"/>
                <w:sz w:val="14"/>
                <w:szCs w:val="14"/>
                <w:lang w:val="en-US"/>
              </w:rPr>
              <w:t>/10min)</w:t>
            </w:r>
          </w:p>
        </w:tc>
      </w:tr>
      <w:tr w:rsidR="000953E9" w:rsidRPr="00E40E23" w14:paraId="45E508D6" w14:textId="77777777" w:rsidTr="00E20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 w:val="restart"/>
            <w:tcBorders>
              <w:top w:val="single" w:sz="12" w:space="0" w:color="auto"/>
            </w:tcBorders>
          </w:tcPr>
          <w:p w14:paraId="18572C34" w14:textId="665F6941" w:rsidR="000953E9" w:rsidRPr="00E40E23" w:rsidRDefault="00EE56F8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proofErr w:type="spellStart"/>
            <w:r>
              <w:rPr>
                <w:rFonts w:cs="Times New Roman"/>
                <w:sz w:val="14"/>
                <w:szCs w:val="14"/>
              </w:rPr>
              <w:t>Defenive</w:t>
            </w:r>
            <w:proofErr w:type="spellEnd"/>
            <w:r>
              <w:rPr>
                <w:rFonts w:cs="Times New Roman"/>
                <w:sz w:val="14"/>
                <w:szCs w:val="14"/>
              </w:rPr>
              <w:t xml:space="preserve"> </w:t>
            </w:r>
            <w:r w:rsidR="005A363D">
              <w:rPr>
                <w:rFonts w:cs="Times New Roman"/>
                <w:sz w:val="14"/>
                <w:szCs w:val="14"/>
              </w:rPr>
              <w:t>(N=374)</w:t>
            </w:r>
          </w:p>
        </w:tc>
        <w:tc>
          <w:tcPr>
            <w:tcW w:w="535" w:type="dxa"/>
            <w:tcBorders>
              <w:top w:val="single" w:sz="12" w:space="0" w:color="auto"/>
            </w:tcBorders>
          </w:tcPr>
          <w:p w14:paraId="63479065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N</w:t>
            </w:r>
          </w:p>
        </w:tc>
        <w:tc>
          <w:tcPr>
            <w:tcW w:w="889" w:type="dxa"/>
            <w:tcBorders>
              <w:top w:val="single" w:sz="12" w:space="0" w:color="auto"/>
            </w:tcBorders>
          </w:tcPr>
          <w:p w14:paraId="4B7B53CC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04</w:t>
            </w:r>
          </w:p>
        </w:tc>
        <w:tc>
          <w:tcPr>
            <w:tcW w:w="975" w:type="dxa"/>
            <w:tcBorders>
              <w:top w:val="single" w:sz="12" w:space="0" w:color="auto"/>
            </w:tcBorders>
          </w:tcPr>
          <w:p w14:paraId="554AA288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04</w:t>
            </w:r>
          </w:p>
        </w:tc>
        <w:tc>
          <w:tcPr>
            <w:tcW w:w="1216" w:type="dxa"/>
            <w:tcBorders>
              <w:top w:val="single" w:sz="12" w:space="0" w:color="auto"/>
            </w:tcBorders>
          </w:tcPr>
          <w:p w14:paraId="2B4A2B0D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74</w:t>
            </w:r>
          </w:p>
        </w:tc>
        <w:tc>
          <w:tcPr>
            <w:tcW w:w="2091" w:type="dxa"/>
            <w:tcBorders>
              <w:top w:val="single" w:sz="12" w:space="0" w:color="auto"/>
            </w:tcBorders>
          </w:tcPr>
          <w:p w14:paraId="57625DEC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04</w:t>
            </w:r>
          </w:p>
        </w:tc>
        <w:tc>
          <w:tcPr>
            <w:tcW w:w="1628" w:type="dxa"/>
            <w:tcBorders>
              <w:top w:val="single" w:sz="12" w:space="0" w:color="auto"/>
            </w:tcBorders>
          </w:tcPr>
          <w:p w14:paraId="73BA1C85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74</w:t>
            </w:r>
          </w:p>
        </w:tc>
      </w:tr>
      <w:tr w:rsidR="000953E9" w:rsidRPr="00E40E23" w14:paraId="6AF60484" w14:textId="77777777" w:rsidTr="00E207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E90D095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53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49ED1FA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8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BEA2263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6.67</w:t>
            </w:r>
          </w:p>
        </w:tc>
        <w:tc>
          <w:tcPr>
            <w:tcW w:w="9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035FD24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930.58</w:t>
            </w:r>
          </w:p>
        </w:tc>
        <w:tc>
          <w:tcPr>
            <w:tcW w:w="121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23D2B5D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94.38</w:t>
            </w:r>
          </w:p>
        </w:tc>
        <w:tc>
          <w:tcPr>
            <w:tcW w:w="2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FB56E18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558.82</w:t>
            </w:r>
          </w:p>
        </w:tc>
        <w:tc>
          <w:tcPr>
            <w:tcW w:w="16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E4D6A5C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56.47</w:t>
            </w:r>
          </w:p>
        </w:tc>
      </w:tr>
      <w:tr w:rsidR="000953E9" w:rsidRPr="00E40E23" w14:paraId="207A78F9" w14:textId="77777777" w:rsidTr="00E20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</w:tcPr>
          <w:p w14:paraId="7B182586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68648355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SD</w:t>
            </w:r>
          </w:p>
        </w:tc>
        <w:tc>
          <w:tcPr>
            <w:tcW w:w="889" w:type="dxa"/>
          </w:tcPr>
          <w:p w14:paraId="730F453E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6.89</w:t>
            </w:r>
          </w:p>
        </w:tc>
        <w:tc>
          <w:tcPr>
            <w:tcW w:w="975" w:type="dxa"/>
          </w:tcPr>
          <w:p w14:paraId="2BE054E9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94.97</w:t>
            </w:r>
          </w:p>
        </w:tc>
        <w:tc>
          <w:tcPr>
            <w:tcW w:w="1216" w:type="dxa"/>
          </w:tcPr>
          <w:p w14:paraId="58262C02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2.05</w:t>
            </w:r>
          </w:p>
        </w:tc>
        <w:tc>
          <w:tcPr>
            <w:tcW w:w="2091" w:type="dxa"/>
          </w:tcPr>
          <w:p w14:paraId="4B733FDD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53.88</w:t>
            </w:r>
          </w:p>
        </w:tc>
        <w:tc>
          <w:tcPr>
            <w:tcW w:w="1628" w:type="dxa"/>
          </w:tcPr>
          <w:p w14:paraId="1F65D3C9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9.00</w:t>
            </w:r>
          </w:p>
        </w:tc>
      </w:tr>
      <w:tr w:rsidR="000953E9" w:rsidRPr="00E40E23" w14:paraId="25310CB6" w14:textId="77777777" w:rsidTr="00E207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57FAFB7" w14:textId="11F0E431" w:rsidR="000953E9" w:rsidRPr="00E40E23" w:rsidRDefault="00EE56F8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Offensive </w:t>
            </w:r>
            <w:r w:rsidR="005A363D">
              <w:rPr>
                <w:rFonts w:cs="Times New Roman"/>
                <w:sz w:val="14"/>
                <w:szCs w:val="14"/>
              </w:rPr>
              <w:t>(N=359)</w:t>
            </w:r>
          </w:p>
        </w:tc>
        <w:tc>
          <w:tcPr>
            <w:tcW w:w="53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E84CF5A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N</w:t>
            </w:r>
          </w:p>
        </w:tc>
        <w:tc>
          <w:tcPr>
            <w:tcW w:w="8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813A1AA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89</w:t>
            </w:r>
          </w:p>
        </w:tc>
        <w:tc>
          <w:tcPr>
            <w:tcW w:w="9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42DB4CD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89</w:t>
            </w:r>
          </w:p>
        </w:tc>
        <w:tc>
          <w:tcPr>
            <w:tcW w:w="121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87DDF3C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59</w:t>
            </w:r>
          </w:p>
        </w:tc>
        <w:tc>
          <w:tcPr>
            <w:tcW w:w="2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E9D491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89</w:t>
            </w:r>
          </w:p>
        </w:tc>
        <w:tc>
          <w:tcPr>
            <w:tcW w:w="16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88C9B5C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59</w:t>
            </w:r>
          </w:p>
        </w:tc>
      </w:tr>
      <w:tr w:rsidR="000953E9" w:rsidRPr="00E40E23" w14:paraId="0C9F8733" w14:textId="77777777" w:rsidTr="00E20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</w:tcPr>
          <w:p w14:paraId="65C1785C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4A333DE2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889" w:type="dxa"/>
          </w:tcPr>
          <w:p w14:paraId="2AD9E67D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6.92</w:t>
            </w:r>
          </w:p>
        </w:tc>
        <w:tc>
          <w:tcPr>
            <w:tcW w:w="975" w:type="dxa"/>
          </w:tcPr>
          <w:p w14:paraId="046C05A8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590.57</w:t>
            </w:r>
          </w:p>
        </w:tc>
        <w:tc>
          <w:tcPr>
            <w:tcW w:w="1216" w:type="dxa"/>
          </w:tcPr>
          <w:p w14:paraId="3F21B302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62.33</w:t>
            </w:r>
          </w:p>
        </w:tc>
        <w:tc>
          <w:tcPr>
            <w:tcW w:w="2091" w:type="dxa"/>
          </w:tcPr>
          <w:p w14:paraId="0ADD1751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870.34</w:t>
            </w:r>
          </w:p>
        </w:tc>
        <w:tc>
          <w:tcPr>
            <w:tcW w:w="1628" w:type="dxa"/>
          </w:tcPr>
          <w:p w14:paraId="5ED42BC1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92.45</w:t>
            </w:r>
          </w:p>
        </w:tc>
      </w:tr>
      <w:tr w:rsidR="000953E9" w:rsidRPr="00E40E23" w14:paraId="7E271B39" w14:textId="77777777" w:rsidTr="00E207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F125B35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53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E41FC7C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SD</w:t>
            </w:r>
          </w:p>
        </w:tc>
        <w:tc>
          <w:tcPr>
            <w:tcW w:w="8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4800108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.86</w:t>
            </w:r>
          </w:p>
        </w:tc>
        <w:tc>
          <w:tcPr>
            <w:tcW w:w="9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DB45D88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17.89</w:t>
            </w:r>
          </w:p>
        </w:tc>
        <w:tc>
          <w:tcPr>
            <w:tcW w:w="121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B750B23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4.99</w:t>
            </w:r>
          </w:p>
        </w:tc>
        <w:tc>
          <w:tcPr>
            <w:tcW w:w="2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4392AAA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45.68</w:t>
            </w:r>
          </w:p>
        </w:tc>
        <w:tc>
          <w:tcPr>
            <w:tcW w:w="16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026736F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20.67</w:t>
            </w:r>
          </w:p>
        </w:tc>
      </w:tr>
      <w:tr w:rsidR="000953E9" w:rsidRPr="00E40E23" w14:paraId="083E79D9" w14:textId="77777777" w:rsidTr="00E20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 w:val="restart"/>
          </w:tcPr>
          <w:p w14:paraId="3D4C58DC" w14:textId="0BF47BB6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Defensive</w:t>
            </w:r>
            <w:proofErr w:type="spellEnd"/>
            <w:r w:rsidRPr="00E40E23">
              <w:rPr>
                <w:rFonts w:cs="Times New Roman"/>
                <w:sz w:val="14"/>
                <w:szCs w:val="14"/>
              </w:rPr>
              <w:br/>
              <w:t>transition</w:t>
            </w:r>
            <w:r w:rsidR="005A363D">
              <w:rPr>
                <w:rFonts w:cs="Times New Roman"/>
                <w:sz w:val="14"/>
                <w:szCs w:val="14"/>
              </w:rPr>
              <w:t xml:space="preserve"> (N=393)</w:t>
            </w:r>
          </w:p>
        </w:tc>
        <w:tc>
          <w:tcPr>
            <w:tcW w:w="535" w:type="dxa"/>
          </w:tcPr>
          <w:p w14:paraId="34F9D334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N</w:t>
            </w:r>
          </w:p>
        </w:tc>
        <w:tc>
          <w:tcPr>
            <w:tcW w:w="889" w:type="dxa"/>
          </w:tcPr>
          <w:p w14:paraId="6F283F37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23</w:t>
            </w:r>
          </w:p>
        </w:tc>
        <w:tc>
          <w:tcPr>
            <w:tcW w:w="975" w:type="dxa"/>
          </w:tcPr>
          <w:p w14:paraId="760E0C33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23</w:t>
            </w:r>
          </w:p>
        </w:tc>
        <w:tc>
          <w:tcPr>
            <w:tcW w:w="1216" w:type="dxa"/>
          </w:tcPr>
          <w:p w14:paraId="13F6FE09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93</w:t>
            </w:r>
          </w:p>
        </w:tc>
        <w:tc>
          <w:tcPr>
            <w:tcW w:w="2091" w:type="dxa"/>
          </w:tcPr>
          <w:p w14:paraId="057C5C57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23</w:t>
            </w:r>
          </w:p>
        </w:tc>
        <w:tc>
          <w:tcPr>
            <w:tcW w:w="1628" w:type="dxa"/>
          </w:tcPr>
          <w:p w14:paraId="0EEF2A82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93</w:t>
            </w:r>
          </w:p>
        </w:tc>
      </w:tr>
      <w:tr w:rsidR="000953E9" w:rsidRPr="00E40E23" w14:paraId="634108F6" w14:textId="77777777" w:rsidTr="00E207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FD52B48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53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FEA64DE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8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E2C47DB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2.38</w:t>
            </w:r>
          </w:p>
        </w:tc>
        <w:tc>
          <w:tcPr>
            <w:tcW w:w="9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3CD60AA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76.58</w:t>
            </w:r>
          </w:p>
        </w:tc>
        <w:tc>
          <w:tcPr>
            <w:tcW w:w="121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9025E3C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6.53</w:t>
            </w:r>
          </w:p>
        </w:tc>
        <w:tc>
          <w:tcPr>
            <w:tcW w:w="2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AE5DCAB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604.51</w:t>
            </w:r>
          </w:p>
        </w:tc>
        <w:tc>
          <w:tcPr>
            <w:tcW w:w="16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F4F60CA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54.34</w:t>
            </w:r>
          </w:p>
        </w:tc>
      </w:tr>
      <w:tr w:rsidR="000953E9" w:rsidRPr="00E40E23" w14:paraId="324110FE" w14:textId="77777777" w:rsidTr="00E20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</w:tcPr>
          <w:p w14:paraId="5101AE91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4892CB6A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SD</w:t>
            </w:r>
          </w:p>
        </w:tc>
        <w:tc>
          <w:tcPr>
            <w:tcW w:w="889" w:type="dxa"/>
          </w:tcPr>
          <w:p w14:paraId="42927A13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.12</w:t>
            </w:r>
          </w:p>
        </w:tc>
        <w:tc>
          <w:tcPr>
            <w:tcW w:w="975" w:type="dxa"/>
          </w:tcPr>
          <w:p w14:paraId="0861F935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82.46</w:t>
            </w:r>
          </w:p>
        </w:tc>
        <w:tc>
          <w:tcPr>
            <w:tcW w:w="1216" w:type="dxa"/>
          </w:tcPr>
          <w:p w14:paraId="31A2129D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20.89</w:t>
            </w:r>
          </w:p>
        </w:tc>
        <w:tc>
          <w:tcPr>
            <w:tcW w:w="2091" w:type="dxa"/>
          </w:tcPr>
          <w:p w14:paraId="31B0D8E5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19.97</w:t>
            </w:r>
          </w:p>
        </w:tc>
        <w:tc>
          <w:tcPr>
            <w:tcW w:w="1628" w:type="dxa"/>
          </w:tcPr>
          <w:p w14:paraId="687D8415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5.22</w:t>
            </w:r>
          </w:p>
        </w:tc>
      </w:tr>
      <w:tr w:rsidR="000953E9" w:rsidRPr="00E40E23" w14:paraId="34CF5AB2" w14:textId="77777777" w:rsidTr="00E207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535A151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Offensive</w:t>
            </w:r>
          </w:p>
          <w:p w14:paraId="757A4703" w14:textId="6F001351" w:rsidR="000953E9" w:rsidRPr="00E40E23" w:rsidRDefault="005A363D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T</w:t>
            </w:r>
            <w:r w:rsidR="000953E9" w:rsidRPr="00E40E23">
              <w:rPr>
                <w:rFonts w:cs="Times New Roman"/>
                <w:sz w:val="14"/>
                <w:szCs w:val="14"/>
              </w:rPr>
              <w:t>ransition</w:t>
            </w:r>
            <w:r>
              <w:rPr>
                <w:rFonts w:cs="Times New Roman"/>
                <w:sz w:val="14"/>
                <w:szCs w:val="14"/>
              </w:rPr>
              <w:t xml:space="preserve"> (N=392)</w:t>
            </w:r>
          </w:p>
        </w:tc>
        <w:tc>
          <w:tcPr>
            <w:tcW w:w="53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F032CD5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N</w:t>
            </w:r>
          </w:p>
        </w:tc>
        <w:tc>
          <w:tcPr>
            <w:tcW w:w="88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7DBD333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22</w:t>
            </w:r>
          </w:p>
        </w:tc>
        <w:tc>
          <w:tcPr>
            <w:tcW w:w="97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742340D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22</w:t>
            </w:r>
          </w:p>
        </w:tc>
        <w:tc>
          <w:tcPr>
            <w:tcW w:w="121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1D3BF79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92</w:t>
            </w:r>
          </w:p>
        </w:tc>
        <w:tc>
          <w:tcPr>
            <w:tcW w:w="209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3655C65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22</w:t>
            </w:r>
          </w:p>
        </w:tc>
        <w:tc>
          <w:tcPr>
            <w:tcW w:w="16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2968DEC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92</w:t>
            </w:r>
          </w:p>
        </w:tc>
      </w:tr>
      <w:tr w:rsidR="000953E9" w:rsidRPr="00E40E23" w14:paraId="51A17BE8" w14:textId="77777777" w:rsidTr="00E20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</w:tcPr>
          <w:p w14:paraId="11D72ED7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535" w:type="dxa"/>
          </w:tcPr>
          <w:p w14:paraId="072CAF39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889" w:type="dxa"/>
          </w:tcPr>
          <w:p w14:paraId="584ACB43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.51</w:t>
            </w:r>
          </w:p>
        </w:tc>
        <w:tc>
          <w:tcPr>
            <w:tcW w:w="975" w:type="dxa"/>
          </w:tcPr>
          <w:p w14:paraId="4864B3F6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590.55</w:t>
            </w:r>
          </w:p>
        </w:tc>
        <w:tc>
          <w:tcPr>
            <w:tcW w:w="1216" w:type="dxa"/>
          </w:tcPr>
          <w:p w14:paraId="5A58D06A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61.29</w:t>
            </w:r>
          </w:p>
        </w:tc>
        <w:tc>
          <w:tcPr>
            <w:tcW w:w="2091" w:type="dxa"/>
          </w:tcPr>
          <w:p w14:paraId="1C404981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671.26</w:t>
            </w:r>
          </w:p>
        </w:tc>
        <w:tc>
          <w:tcPr>
            <w:tcW w:w="1628" w:type="dxa"/>
          </w:tcPr>
          <w:p w14:paraId="695088EB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74.53</w:t>
            </w:r>
          </w:p>
        </w:tc>
      </w:tr>
      <w:tr w:rsidR="000953E9" w:rsidRPr="00E40E23" w14:paraId="0F469A34" w14:textId="77777777" w:rsidTr="00E207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3B1B59A2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535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234A7A57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SD</w:t>
            </w:r>
          </w:p>
        </w:tc>
        <w:tc>
          <w:tcPr>
            <w:tcW w:w="889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7B4410F3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.45</w:t>
            </w:r>
          </w:p>
        </w:tc>
        <w:tc>
          <w:tcPr>
            <w:tcW w:w="975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7D4B4710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264.93</w:t>
            </w:r>
          </w:p>
        </w:tc>
        <w:tc>
          <w:tcPr>
            <w:tcW w:w="1216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4BF23CB4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29.01</w:t>
            </w:r>
          </w:p>
        </w:tc>
        <w:tc>
          <w:tcPr>
            <w:tcW w:w="2091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270FA407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242.02</w:t>
            </w:r>
          </w:p>
        </w:tc>
        <w:tc>
          <w:tcPr>
            <w:tcW w:w="1628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1E1463D5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5.22</w:t>
            </w:r>
          </w:p>
        </w:tc>
      </w:tr>
    </w:tbl>
    <w:p w14:paraId="49E6A685" w14:textId="21597B49" w:rsidR="00E20716" w:rsidRDefault="00E20716" w:rsidP="00D14087">
      <w:pPr>
        <w:pStyle w:val="Paragraphedeliste"/>
        <w:keepNext/>
        <w:spacing w:line="480" w:lineRule="auto"/>
        <w:ind w:left="0"/>
      </w:pP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1305"/>
        <w:gridCol w:w="535"/>
        <w:gridCol w:w="768"/>
        <w:gridCol w:w="674"/>
        <w:gridCol w:w="775"/>
        <w:gridCol w:w="674"/>
        <w:gridCol w:w="775"/>
        <w:gridCol w:w="674"/>
        <w:gridCol w:w="775"/>
        <w:gridCol w:w="674"/>
        <w:gridCol w:w="769"/>
        <w:gridCol w:w="674"/>
      </w:tblGrid>
      <w:tr w:rsidR="000953E9" w:rsidRPr="00E40E23" w14:paraId="2F9309AE" w14:textId="77777777" w:rsidTr="00E207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</w:tcBorders>
          </w:tcPr>
          <w:p w14:paraId="22967CBB" w14:textId="77777777" w:rsidR="000953E9" w:rsidRPr="00D14087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023BE27C" w14:textId="77777777" w:rsidR="000953E9" w:rsidRPr="00D14087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14:paraId="4E6C6CA3" w14:textId="5CF4A90B" w:rsidR="000953E9" w:rsidRPr="00E40E23" w:rsidRDefault="003B6CC8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tanding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14:paraId="30908EE5" w14:textId="669CF332" w:rsidR="000953E9" w:rsidRPr="00E40E23" w:rsidRDefault="003B6CC8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Walking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14:paraId="34C6C454" w14:textId="77777777" w:rsidR="000953E9" w:rsidRPr="00E40E23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Jogging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14:paraId="48669BE3" w14:textId="77777777" w:rsidR="000953E9" w:rsidRPr="00E40E23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Running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14:paraId="23773759" w14:textId="77777777" w:rsidR="000953E9" w:rsidRPr="00E40E23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Sprinting</w:t>
            </w:r>
            <w:proofErr w:type="spellEnd"/>
          </w:p>
        </w:tc>
      </w:tr>
      <w:tr w:rsidR="009E32F4" w:rsidRPr="00E40E23" w14:paraId="10044FD1" w14:textId="77777777" w:rsidTr="00E20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auto"/>
            </w:tcBorders>
          </w:tcPr>
          <w:p w14:paraId="36E72277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5C22094B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0CB68D3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40E23">
              <w:rPr>
                <w:rFonts w:cs="Times New Roman"/>
                <w:b/>
                <w:bCs/>
                <w:sz w:val="14"/>
                <w:szCs w:val="14"/>
              </w:rPr>
              <w:t>% of tim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68133AE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b/>
                <w:bCs/>
                <w:sz w:val="14"/>
                <w:szCs w:val="14"/>
              </w:rPr>
              <w:t>Dist</w:t>
            </w:r>
            <w:proofErr w:type="spellEnd"/>
            <w:r w:rsidRPr="00E40E23">
              <w:rPr>
                <w:rFonts w:cs="Times New Roman"/>
                <w:b/>
                <w:bCs/>
                <w:sz w:val="14"/>
                <w:szCs w:val="14"/>
              </w:rPr>
              <w:t xml:space="preserve"> (m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5A86990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40E23">
              <w:rPr>
                <w:rFonts w:cs="Times New Roman"/>
                <w:b/>
                <w:bCs/>
                <w:sz w:val="14"/>
                <w:szCs w:val="14"/>
              </w:rPr>
              <w:t>% of tim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8E67A7F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b/>
                <w:bCs/>
                <w:sz w:val="14"/>
                <w:szCs w:val="14"/>
              </w:rPr>
              <w:t>Dist</w:t>
            </w:r>
            <w:proofErr w:type="spellEnd"/>
            <w:r w:rsidRPr="00E40E23">
              <w:rPr>
                <w:rFonts w:cs="Times New Roman"/>
                <w:b/>
                <w:bCs/>
                <w:sz w:val="14"/>
                <w:szCs w:val="14"/>
              </w:rPr>
              <w:t xml:space="preserve"> (m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CF65B63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40E23">
              <w:rPr>
                <w:rFonts w:cs="Times New Roman"/>
                <w:b/>
                <w:bCs/>
                <w:sz w:val="14"/>
                <w:szCs w:val="14"/>
              </w:rPr>
              <w:t>% of tim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21CCB8A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b/>
                <w:bCs/>
                <w:sz w:val="14"/>
                <w:szCs w:val="14"/>
              </w:rPr>
              <w:t>Dist</w:t>
            </w:r>
            <w:proofErr w:type="spellEnd"/>
            <w:r w:rsidRPr="00E40E23">
              <w:rPr>
                <w:rFonts w:cs="Times New Roman"/>
                <w:b/>
                <w:bCs/>
                <w:sz w:val="14"/>
                <w:szCs w:val="14"/>
              </w:rPr>
              <w:t xml:space="preserve"> (m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5B96086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40E23">
              <w:rPr>
                <w:rFonts w:cs="Times New Roman"/>
                <w:b/>
                <w:bCs/>
                <w:sz w:val="14"/>
                <w:szCs w:val="14"/>
              </w:rPr>
              <w:t>% of tim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3B8C408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b/>
                <w:bCs/>
                <w:sz w:val="14"/>
                <w:szCs w:val="14"/>
              </w:rPr>
              <w:t>Dist</w:t>
            </w:r>
            <w:proofErr w:type="spellEnd"/>
            <w:r w:rsidRPr="00E40E23">
              <w:rPr>
                <w:rFonts w:cs="Times New Roman"/>
                <w:b/>
                <w:bCs/>
                <w:sz w:val="14"/>
                <w:szCs w:val="14"/>
              </w:rPr>
              <w:t xml:space="preserve"> (m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2452819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40E23">
              <w:rPr>
                <w:rFonts w:cs="Times New Roman"/>
                <w:b/>
                <w:bCs/>
                <w:sz w:val="14"/>
                <w:szCs w:val="14"/>
              </w:rPr>
              <w:t>% of tim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21FFB9C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b/>
                <w:bCs/>
                <w:sz w:val="14"/>
                <w:szCs w:val="14"/>
              </w:rPr>
              <w:t>Dist</w:t>
            </w:r>
            <w:proofErr w:type="spellEnd"/>
            <w:r w:rsidRPr="00E40E23">
              <w:rPr>
                <w:rFonts w:cs="Times New Roman"/>
                <w:b/>
                <w:bCs/>
                <w:sz w:val="14"/>
                <w:szCs w:val="14"/>
              </w:rPr>
              <w:t xml:space="preserve"> (m)</w:t>
            </w:r>
          </w:p>
        </w:tc>
      </w:tr>
      <w:tr w:rsidR="009E32F4" w:rsidRPr="00E40E23" w14:paraId="287AF6B2" w14:textId="77777777" w:rsidTr="00E207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</w:tcBorders>
          </w:tcPr>
          <w:p w14:paraId="1076BBA0" w14:textId="309734AC" w:rsidR="000953E9" w:rsidRPr="00E40E23" w:rsidRDefault="00EE56F8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proofErr w:type="spellStart"/>
            <w:r>
              <w:rPr>
                <w:rFonts w:cs="Times New Roman"/>
                <w:sz w:val="14"/>
                <w:szCs w:val="14"/>
              </w:rPr>
              <w:t>Defensive</w:t>
            </w:r>
            <w:proofErr w:type="spellEnd"/>
            <w:r>
              <w:rPr>
                <w:rFonts w:cs="Times New Roman"/>
                <w:sz w:val="14"/>
                <w:szCs w:val="14"/>
              </w:rPr>
              <w:t xml:space="preserve"> </w:t>
            </w:r>
            <w:r w:rsidR="005A363D">
              <w:rPr>
                <w:rFonts w:cs="Times New Roman"/>
                <w:sz w:val="14"/>
                <w:szCs w:val="14"/>
              </w:rPr>
              <w:t>(N=374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608B388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6DC2A0C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40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745C655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E1986">
              <w:rPr>
                <w:rFonts w:eastAsia="Times New Roman" w:cs="Times New Roman"/>
                <w:sz w:val="14"/>
                <w:szCs w:val="14"/>
                <w:lang w:eastAsia="fr-FR"/>
              </w:rPr>
              <w:t>40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AD678A7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40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0DF8D56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E1986">
              <w:rPr>
                <w:rFonts w:eastAsia="Times New Roman" w:cs="Times New Roman"/>
                <w:sz w:val="14"/>
                <w:szCs w:val="14"/>
                <w:lang w:eastAsia="fr-FR"/>
              </w:rPr>
              <w:t>40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B3E00F2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40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4B7228D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E1986">
              <w:rPr>
                <w:rFonts w:eastAsia="Times New Roman" w:cs="Times New Roman"/>
                <w:sz w:val="14"/>
                <w:szCs w:val="14"/>
                <w:lang w:eastAsia="fr-FR"/>
              </w:rPr>
              <w:t>40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0B53E83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40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42BDF69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E1986">
              <w:rPr>
                <w:rFonts w:eastAsia="Times New Roman" w:cs="Times New Roman"/>
                <w:sz w:val="14"/>
                <w:szCs w:val="14"/>
                <w:lang w:eastAsia="fr-FR"/>
              </w:rPr>
              <w:t>40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226A55A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eastAsia="Times New Roman" w:cs="Times New Roman"/>
                <w:color w:val="000000"/>
                <w:sz w:val="14"/>
                <w:szCs w:val="14"/>
                <w:lang w:val="en-GB" w:eastAsia="en-GB"/>
              </w:rPr>
              <w:t>38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FA217E2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CE1986">
              <w:rPr>
                <w:rFonts w:eastAsia="Times New Roman" w:cs="Times New Roman"/>
                <w:sz w:val="14"/>
                <w:szCs w:val="14"/>
                <w:lang w:eastAsia="fr-FR"/>
              </w:rPr>
              <w:t>384</w:t>
            </w:r>
          </w:p>
        </w:tc>
      </w:tr>
      <w:tr w:rsidR="009E32F4" w:rsidRPr="00E40E23" w14:paraId="51F03AC7" w14:textId="77777777" w:rsidTr="00E20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056E0FC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001E09C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0" w:type="auto"/>
          </w:tcPr>
          <w:p w14:paraId="1312C24D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2"/>
              </w:rPr>
            </w:pPr>
            <w:r w:rsidRPr="000D48B2">
              <w:rPr>
                <w:sz w:val="14"/>
                <w:szCs w:val="12"/>
              </w:rPr>
              <w:t>8.46</w:t>
            </w:r>
          </w:p>
        </w:tc>
        <w:tc>
          <w:tcPr>
            <w:tcW w:w="0" w:type="auto"/>
          </w:tcPr>
          <w:p w14:paraId="51B4C0BD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2"/>
              </w:rPr>
            </w:pPr>
            <w:r w:rsidRPr="000D48B2">
              <w:rPr>
                <w:sz w:val="14"/>
                <w:szCs w:val="12"/>
              </w:rPr>
              <w:t>11</w:t>
            </w:r>
          </w:p>
        </w:tc>
        <w:tc>
          <w:tcPr>
            <w:tcW w:w="0" w:type="auto"/>
          </w:tcPr>
          <w:p w14:paraId="1E52F86A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2"/>
              </w:rPr>
            </w:pPr>
            <w:r w:rsidRPr="000D48B2">
              <w:rPr>
                <w:sz w:val="14"/>
                <w:szCs w:val="12"/>
              </w:rPr>
              <w:t>83.08</w:t>
            </w:r>
          </w:p>
        </w:tc>
        <w:tc>
          <w:tcPr>
            <w:tcW w:w="0" w:type="auto"/>
          </w:tcPr>
          <w:p w14:paraId="7010C79B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2"/>
              </w:rPr>
            </w:pPr>
            <w:r w:rsidRPr="000D48B2">
              <w:rPr>
                <w:sz w:val="14"/>
                <w:szCs w:val="12"/>
              </w:rPr>
              <w:t>645</w:t>
            </w:r>
          </w:p>
        </w:tc>
        <w:tc>
          <w:tcPr>
            <w:tcW w:w="0" w:type="auto"/>
          </w:tcPr>
          <w:p w14:paraId="4EC681FD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2"/>
              </w:rPr>
            </w:pPr>
            <w:r w:rsidRPr="000D48B2">
              <w:rPr>
                <w:sz w:val="14"/>
                <w:szCs w:val="12"/>
              </w:rPr>
              <w:t>6.68</w:t>
            </w:r>
          </w:p>
        </w:tc>
        <w:tc>
          <w:tcPr>
            <w:tcW w:w="0" w:type="auto"/>
          </w:tcPr>
          <w:p w14:paraId="3075AA57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2"/>
              </w:rPr>
            </w:pPr>
            <w:r w:rsidRPr="000D48B2">
              <w:rPr>
                <w:sz w:val="14"/>
                <w:szCs w:val="12"/>
              </w:rPr>
              <w:t>183</w:t>
            </w:r>
          </w:p>
        </w:tc>
        <w:tc>
          <w:tcPr>
            <w:tcW w:w="0" w:type="auto"/>
          </w:tcPr>
          <w:p w14:paraId="2D14A6DF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2"/>
              </w:rPr>
            </w:pPr>
            <w:r w:rsidRPr="000D48B2">
              <w:rPr>
                <w:sz w:val="14"/>
                <w:szCs w:val="12"/>
              </w:rPr>
              <w:t>1.36</w:t>
            </w:r>
          </w:p>
        </w:tc>
        <w:tc>
          <w:tcPr>
            <w:tcW w:w="0" w:type="auto"/>
          </w:tcPr>
          <w:p w14:paraId="0C5275A2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2"/>
              </w:rPr>
            </w:pPr>
            <w:r w:rsidRPr="000D48B2">
              <w:rPr>
                <w:sz w:val="14"/>
                <w:szCs w:val="12"/>
              </w:rPr>
              <w:t>64</w:t>
            </w:r>
          </w:p>
        </w:tc>
        <w:tc>
          <w:tcPr>
            <w:tcW w:w="0" w:type="auto"/>
          </w:tcPr>
          <w:p w14:paraId="5277794E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2"/>
              </w:rPr>
            </w:pPr>
            <w:r w:rsidRPr="000D48B2">
              <w:rPr>
                <w:sz w:val="14"/>
                <w:szCs w:val="12"/>
              </w:rPr>
              <w:t>0.45</w:t>
            </w:r>
          </w:p>
        </w:tc>
        <w:tc>
          <w:tcPr>
            <w:tcW w:w="0" w:type="auto"/>
          </w:tcPr>
          <w:p w14:paraId="4C757AAE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2"/>
              </w:rPr>
            </w:pPr>
            <w:r w:rsidRPr="000D48B2">
              <w:rPr>
                <w:sz w:val="14"/>
                <w:szCs w:val="12"/>
              </w:rPr>
              <w:t>30</w:t>
            </w:r>
          </w:p>
        </w:tc>
      </w:tr>
      <w:tr w:rsidR="009E32F4" w:rsidRPr="00E40E23" w14:paraId="3687479F" w14:textId="77777777" w:rsidTr="00E207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80BCEC5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8081350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SD</w:t>
            </w:r>
          </w:p>
        </w:tc>
        <w:tc>
          <w:tcPr>
            <w:tcW w:w="0" w:type="auto"/>
          </w:tcPr>
          <w:p w14:paraId="78D9C34B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2"/>
              </w:rPr>
            </w:pPr>
            <w:r w:rsidRPr="000D48B2">
              <w:rPr>
                <w:sz w:val="14"/>
                <w:szCs w:val="12"/>
              </w:rPr>
              <w:t>2.52</w:t>
            </w:r>
          </w:p>
        </w:tc>
        <w:tc>
          <w:tcPr>
            <w:tcW w:w="0" w:type="auto"/>
          </w:tcPr>
          <w:p w14:paraId="55260F47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2"/>
              </w:rPr>
            </w:pPr>
            <w:r w:rsidRPr="000D48B2">
              <w:rPr>
                <w:sz w:val="14"/>
                <w:szCs w:val="12"/>
              </w:rPr>
              <w:t>6</w:t>
            </w:r>
          </w:p>
        </w:tc>
        <w:tc>
          <w:tcPr>
            <w:tcW w:w="0" w:type="auto"/>
          </w:tcPr>
          <w:p w14:paraId="3024FA86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2"/>
              </w:rPr>
            </w:pPr>
            <w:r w:rsidRPr="000D48B2">
              <w:rPr>
                <w:sz w:val="14"/>
                <w:szCs w:val="12"/>
              </w:rPr>
              <w:t>2.93</w:t>
            </w:r>
          </w:p>
        </w:tc>
        <w:tc>
          <w:tcPr>
            <w:tcW w:w="0" w:type="auto"/>
          </w:tcPr>
          <w:p w14:paraId="15ABB775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2"/>
              </w:rPr>
            </w:pPr>
            <w:r w:rsidRPr="000D48B2">
              <w:rPr>
                <w:sz w:val="14"/>
                <w:szCs w:val="12"/>
              </w:rPr>
              <w:t>264</w:t>
            </w:r>
          </w:p>
        </w:tc>
        <w:tc>
          <w:tcPr>
            <w:tcW w:w="0" w:type="auto"/>
          </w:tcPr>
          <w:p w14:paraId="77A9AFA2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2"/>
              </w:rPr>
            </w:pPr>
            <w:r w:rsidRPr="000D48B2">
              <w:rPr>
                <w:sz w:val="14"/>
                <w:szCs w:val="12"/>
              </w:rPr>
              <w:t>1.51</w:t>
            </w:r>
          </w:p>
        </w:tc>
        <w:tc>
          <w:tcPr>
            <w:tcW w:w="0" w:type="auto"/>
          </w:tcPr>
          <w:p w14:paraId="43C3D988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2"/>
              </w:rPr>
            </w:pPr>
            <w:r w:rsidRPr="000D48B2">
              <w:rPr>
                <w:sz w:val="14"/>
                <w:szCs w:val="12"/>
              </w:rPr>
              <w:t>89</w:t>
            </w:r>
          </w:p>
        </w:tc>
        <w:tc>
          <w:tcPr>
            <w:tcW w:w="0" w:type="auto"/>
          </w:tcPr>
          <w:p w14:paraId="4B7CFDAA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2"/>
              </w:rPr>
            </w:pPr>
            <w:r w:rsidRPr="000D48B2">
              <w:rPr>
                <w:sz w:val="14"/>
                <w:szCs w:val="12"/>
              </w:rPr>
              <w:t>0.74</w:t>
            </w:r>
          </w:p>
        </w:tc>
        <w:tc>
          <w:tcPr>
            <w:tcW w:w="0" w:type="auto"/>
          </w:tcPr>
          <w:p w14:paraId="151C32A2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2"/>
              </w:rPr>
            </w:pPr>
            <w:r w:rsidRPr="000D48B2">
              <w:rPr>
                <w:sz w:val="14"/>
                <w:szCs w:val="12"/>
              </w:rPr>
              <w:t>47</w:t>
            </w:r>
          </w:p>
        </w:tc>
        <w:tc>
          <w:tcPr>
            <w:tcW w:w="0" w:type="auto"/>
          </w:tcPr>
          <w:p w14:paraId="75CF3C74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2"/>
              </w:rPr>
            </w:pPr>
            <w:r w:rsidRPr="000D48B2">
              <w:rPr>
                <w:sz w:val="14"/>
                <w:szCs w:val="12"/>
              </w:rPr>
              <w:t>0.47</w:t>
            </w:r>
          </w:p>
        </w:tc>
        <w:tc>
          <w:tcPr>
            <w:tcW w:w="0" w:type="auto"/>
          </w:tcPr>
          <w:p w14:paraId="2A4F128C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2"/>
              </w:rPr>
            </w:pPr>
            <w:r w:rsidRPr="000D48B2">
              <w:rPr>
                <w:sz w:val="14"/>
                <w:szCs w:val="12"/>
              </w:rPr>
              <w:t>37</w:t>
            </w:r>
          </w:p>
        </w:tc>
      </w:tr>
      <w:tr w:rsidR="009E32F4" w:rsidRPr="00E40E23" w14:paraId="250FC3D8" w14:textId="77777777" w:rsidTr="00E20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ED37287" w14:textId="60770EBC" w:rsidR="000953E9" w:rsidRPr="00E40E23" w:rsidRDefault="00EE56F8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Offensive </w:t>
            </w:r>
            <w:r w:rsidR="005A363D">
              <w:rPr>
                <w:rFonts w:cs="Times New Roman"/>
                <w:sz w:val="14"/>
                <w:szCs w:val="14"/>
              </w:rPr>
              <w:t>(N=359)</w:t>
            </w:r>
          </w:p>
        </w:tc>
        <w:tc>
          <w:tcPr>
            <w:tcW w:w="0" w:type="auto"/>
          </w:tcPr>
          <w:p w14:paraId="10DDA819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N</w:t>
            </w:r>
          </w:p>
        </w:tc>
        <w:tc>
          <w:tcPr>
            <w:tcW w:w="0" w:type="auto"/>
          </w:tcPr>
          <w:p w14:paraId="22866EB9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89</w:t>
            </w:r>
          </w:p>
        </w:tc>
        <w:tc>
          <w:tcPr>
            <w:tcW w:w="0" w:type="auto"/>
          </w:tcPr>
          <w:p w14:paraId="1A52660F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89</w:t>
            </w:r>
          </w:p>
        </w:tc>
        <w:tc>
          <w:tcPr>
            <w:tcW w:w="0" w:type="auto"/>
          </w:tcPr>
          <w:p w14:paraId="6621FF6D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89</w:t>
            </w:r>
          </w:p>
        </w:tc>
        <w:tc>
          <w:tcPr>
            <w:tcW w:w="0" w:type="auto"/>
          </w:tcPr>
          <w:p w14:paraId="4150D85B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89</w:t>
            </w:r>
          </w:p>
        </w:tc>
        <w:tc>
          <w:tcPr>
            <w:tcW w:w="0" w:type="auto"/>
          </w:tcPr>
          <w:p w14:paraId="5588FA24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89</w:t>
            </w:r>
          </w:p>
        </w:tc>
        <w:tc>
          <w:tcPr>
            <w:tcW w:w="0" w:type="auto"/>
          </w:tcPr>
          <w:p w14:paraId="02F1242E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89</w:t>
            </w:r>
          </w:p>
        </w:tc>
        <w:tc>
          <w:tcPr>
            <w:tcW w:w="0" w:type="auto"/>
          </w:tcPr>
          <w:p w14:paraId="780597CE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89</w:t>
            </w:r>
          </w:p>
        </w:tc>
        <w:tc>
          <w:tcPr>
            <w:tcW w:w="0" w:type="auto"/>
          </w:tcPr>
          <w:p w14:paraId="099DA24B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89</w:t>
            </w:r>
          </w:p>
        </w:tc>
        <w:tc>
          <w:tcPr>
            <w:tcW w:w="0" w:type="auto"/>
          </w:tcPr>
          <w:p w14:paraId="7F67C360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84</w:t>
            </w:r>
          </w:p>
        </w:tc>
        <w:tc>
          <w:tcPr>
            <w:tcW w:w="0" w:type="auto"/>
          </w:tcPr>
          <w:p w14:paraId="4ABF398D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84</w:t>
            </w:r>
          </w:p>
        </w:tc>
      </w:tr>
      <w:tr w:rsidR="009E32F4" w:rsidRPr="00E40E23" w14:paraId="5ECD05FC" w14:textId="77777777" w:rsidTr="00E207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8D90557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8AECC92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0" w:type="auto"/>
          </w:tcPr>
          <w:p w14:paraId="14EAE172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8.08</w:t>
            </w:r>
          </w:p>
        </w:tc>
        <w:tc>
          <w:tcPr>
            <w:tcW w:w="0" w:type="auto"/>
          </w:tcPr>
          <w:p w14:paraId="11D7952E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</w:tcPr>
          <w:p w14:paraId="1682B31F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69.26</w:t>
            </w:r>
          </w:p>
        </w:tc>
        <w:tc>
          <w:tcPr>
            <w:tcW w:w="0" w:type="auto"/>
          </w:tcPr>
          <w:p w14:paraId="2F1E6296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274</w:t>
            </w:r>
          </w:p>
        </w:tc>
        <w:tc>
          <w:tcPr>
            <w:tcW w:w="0" w:type="auto"/>
          </w:tcPr>
          <w:p w14:paraId="3BB8E26B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6.38</w:t>
            </w:r>
          </w:p>
        </w:tc>
        <w:tc>
          <w:tcPr>
            <w:tcW w:w="0" w:type="auto"/>
          </w:tcPr>
          <w:p w14:paraId="3ED2F91D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86</w:t>
            </w:r>
          </w:p>
        </w:tc>
        <w:tc>
          <w:tcPr>
            <w:tcW w:w="0" w:type="auto"/>
          </w:tcPr>
          <w:p w14:paraId="3EABA9FF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5.02</w:t>
            </w:r>
          </w:p>
        </w:tc>
        <w:tc>
          <w:tcPr>
            <w:tcW w:w="0" w:type="auto"/>
          </w:tcPr>
          <w:p w14:paraId="5AA57B05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94</w:t>
            </w:r>
          </w:p>
        </w:tc>
        <w:tc>
          <w:tcPr>
            <w:tcW w:w="0" w:type="auto"/>
          </w:tcPr>
          <w:p w14:paraId="196D516D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.26</w:t>
            </w:r>
          </w:p>
        </w:tc>
        <w:tc>
          <w:tcPr>
            <w:tcW w:w="0" w:type="auto"/>
          </w:tcPr>
          <w:p w14:paraId="11D97793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4</w:t>
            </w:r>
          </w:p>
        </w:tc>
      </w:tr>
      <w:tr w:rsidR="009E32F4" w:rsidRPr="00E40E23" w14:paraId="0015A466" w14:textId="77777777" w:rsidTr="00E20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A6B8E9A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B4AA608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SD</w:t>
            </w:r>
          </w:p>
        </w:tc>
        <w:tc>
          <w:tcPr>
            <w:tcW w:w="0" w:type="auto"/>
          </w:tcPr>
          <w:p w14:paraId="49D02C97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6.40</w:t>
            </w:r>
          </w:p>
        </w:tc>
        <w:tc>
          <w:tcPr>
            <w:tcW w:w="0" w:type="auto"/>
          </w:tcPr>
          <w:p w14:paraId="524B72B9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</w:tcPr>
          <w:p w14:paraId="337D0331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6.83</w:t>
            </w:r>
          </w:p>
        </w:tc>
        <w:tc>
          <w:tcPr>
            <w:tcW w:w="0" w:type="auto"/>
          </w:tcPr>
          <w:p w14:paraId="5DF03C6D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54</w:t>
            </w:r>
          </w:p>
        </w:tc>
        <w:tc>
          <w:tcPr>
            <w:tcW w:w="0" w:type="auto"/>
          </w:tcPr>
          <w:p w14:paraId="644B0254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5.87</w:t>
            </w:r>
          </w:p>
        </w:tc>
        <w:tc>
          <w:tcPr>
            <w:tcW w:w="0" w:type="auto"/>
          </w:tcPr>
          <w:p w14:paraId="2CA53D76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06</w:t>
            </w:r>
          </w:p>
        </w:tc>
        <w:tc>
          <w:tcPr>
            <w:tcW w:w="0" w:type="auto"/>
          </w:tcPr>
          <w:p w14:paraId="5A33B5C0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.76</w:t>
            </w:r>
          </w:p>
        </w:tc>
        <w:tc>
          <w:tcPr>
            <w:tcW w:w="0" w:type="auto"/>
          </w:tcPr>
          <w:p w14:paraId="0CD07772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55</w:t>
            </w:r>
          </w:p>
        </w:tc>
        <w:tc>
          <w:tcPr>
            <w:tcW w:w="0" w:type="auto"/>
          </w:tcPr>
          <w:p w14:paraId="34830B15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0.86</w:t>
            </w:r>
          </w:p>
        </w:tc>
        <w:tc>
          <w:tcPr>
            <w:tcW w:w="0" w:type="auto"/>
          </w:tcPr>
          <w:p w14:paraId="224D0716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0</w:t>
            </w:r>
          </w:p>
        </w:tc>
      </w:tr>
      <w:tr w:rsidR="009E32F4" w:rsidRPr="00E40E23" w14:paraId="5140ACED" w14:textId="77777777" w:rsidTr="00E207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9508285" w14:textId="10154F8D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Defensive</w:t>
            </w:r>
            <w:proofErr w:type="spellEnd"/>
            <w:r w:rsidRPr="00E40E23">
              <w:rPr>
                <w:rFonts w:cs="Times New Roman"/>
                <w:sz w:val="14"/>
                <w:szCs w:val="14"/>
              </w:rPr>
              <w:br/>
              <w:t>transition</w:t>
            </w:r>
            <w:r w:rsidR="005A363D">
              <w:rPr>
                <w:rFonts w:cs="Times New Roman"/>
                <w:sz w:val="14"/>
                <w:szCs w:val="14"/>
              </w:rPr>
              <w:t xml:space="preserve"> (N=393)</w:t>
            </w:r>
          </w:p>
        </w:tc>
        <w:tc>
          <w:tcPr>
            <w:tcW w:w="0" w:type="auto"/>
          </w:tcPr>
          <w:p w14:paraId="00ABFB45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N</w:t>
            </w:r>
          </w:p>
        </w:tc>
        <w:tc>
          <w:tcPr>
            <w:tcW w:w="0" w:type="auto"/>
          </w:tcPr>
          <w:p w14:paraId="60D323BD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10</w:t>
            </w:r>
          </w:p>
        </w:tc>
        <w:tc>
          <w:tcPr>
            <w:tcW w:w="0" w:type="auto"/>
          </w:tcPr>
          <w:p w14:paraId="1F0EE0CE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10</w:t>
            </w:r>
          </w:p>
        </w:tc>
        <w:tc>
          <w:tcPr>
            <w:tcW w:w="0" w:type="auto"/>
          </w:tcPr>
          <w:p w14:paraId="18D3074B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23</w:t>
            </w:r>
          </w:p>
        </w:tc>
        <w:tc>
          <w:tcPr>
            <w:tcW w:w="0" w:type="auto"/>
          </w:tcPr>
          <w:p w14:paraId="72CB9485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23</w:t>
            </w:r>
          </w:p>
        </w:tc>
        <w:tc>
          <w:tcPr>
            <w:tcW w:w="0" w:type="auto"/>
          </w:tcPr>
          <w:p w14:paraId="070DAF13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23</w:t>
            </w:r>
          </w:p>
        </w:tc>
        <w:tc>
          <w:tcPr>
            <w:tcW w:w="0" w:type="auto"/>
          </w:tcPr>
          <w:p w14:paraId="33023003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23</w:t>
            </w:r>
          </w:p>
        </w:tc>
        <w:tc>
          <w:tcPr>
            <w:tcW w:w="0" w:type="auto"/>
          </w:tcPr>
          <w:p w14:paraId="75F8C132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23</w:t>
            </w:r>
          </w:p>
        </w:tc>
        <w:tc>
          <w:tcPr>
            <w:tcW w:w="0" w:type="auto"/>
          </w:tcPr>
          <w:p w14:paraId="6318A0C2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23</w:t>
            </w:r>
          </w:p>
        </w:tc>
        <w:tc>
          <w:tcPr>
            <w:tcW w:w="0" w:type="auto"/>
          </w:tcPr>
          <w:p w14:paraId="42DC2D95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16</w:t>
            </w:r>
          </w:p>
        </w:tc>
        <w:tc>
          <w:tcPr>
            <w:tcW w:w="0" w:type="auto"/>
          </w:tcPr>
          <w:p w14:paraId="13CD97AE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16</w:t>
            </w:r>
          </w:p>
        </w:tc>
      </w:tr>
      <w:tr w:rsidR="009E32F4" w:rsidRPr="00E40E23" w14:paraId="1785CC24" w14:textId="77777777" w:rsidTr="00E20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936DB36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8847BAA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0" w:type="auto"/>
          </w:tcPr>
          <w:p w14:paraId="5D88E273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.93</w:t>
            </w:r>
          </w:p>
        </w:tc>
        <w:tc>
          <w:tcPr>
            <w:tcW w:w="0" w:type="auto"/>
          </w:tcPr>
          <w:p w14:paraId="676450BC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14:paraId="0E7A18E9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0.66</w:t>
            </w:r>
          </w:p>
        </w:tc>
        <w:tc>
          <w:tcPr>
            <w:tcW w:w="0" w:type="auto"/>
          </w:tcPr>
          <w:p w14:paraId="7D1A6999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69</w:t>
            </w:r>
          </w:p>
        </w:tc>
        <w:tc>
          <w:tcPr>
            <w:tcW w:w="0" w:type="auto"/>
          </w:tcPr>
          <w:p w14:paraId="7952134E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4.90</w:t>
            </w:r>
          </w:p>
        </w:tc>
        <w:tc>
          <w:tcPr>
            <w:tcW w:w="0" w:type="auto"/>
          </w:tcPr>
          <w:p w14:paraId="5CBB99EF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46</w:t>
            </w:r>
          </w:p>
        </w:tc>
        <w:tc>
          <w:tcPr>
            <w:tcW w:w="0" w:type="auto"/>
          </w:tcPr>
          <w:p w14:paraId="240D56BE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7.34</w:t>
            </w:r>
          </w:p>
        </w:tc>
        <w:tc>
          <w:tcPr>
            <w:tcW w:w="0" w:type="auto"/>
          </w:tcPr>
          <w:p w14:paraId="2EC58699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12</w:t>
            </w:r>
          </w:p>
        </w:tc>
        <w:tc>
          <w:tcPr>
            <w:tcW w:w="0" w:type="auto"/>
          </w:tcPr>
          <w:p w14:paraId="6AC971AC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5.30</w:t>
            </w:r>
          </w:p>
        </w:tc>
        <w:tc>
          <w:tcPr>
            <w:tcW w:w="0" w:type="auto"/>
          </w:tcPr>
          <w:p w14:paraId="4D1AC85F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50</w:t>
            </w:r>
          </w:p>
        </w:tc>
      </w:tr>
      <w:tr w:rsidR="009E32F4" w:rsidRPr="00E40E23" w14:paraId="040123FA" w14:textId="77777777" w:rsidTr="00E207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14:paraId="02F53C93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14:paraId="15218F6C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SD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14:paraId="4387E8AB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.87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14:paraId="4FF5CF12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14:paraId="2415D569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3.07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14:paraId="74A8D7E3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1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14:paraId="0C6F08E4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7.69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14:paraId="1AB4DC2F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63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14:paraId="276FCA3F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7.92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14:paraId="06AE9E32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73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14:paraId="73F78654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.30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14:paraId="79E93E1F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55</w:t>
            </w:r>
          </w:p>
        </w:tc>
      </w:tr>
      <w:tr w:rsidR="009E32F4" w:rsidRPr="00E40E23" w14:paraId="59679110" w14:textId="77777777" w:rsidTr="00E20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ACDD2E9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Offensive</w:t>
            </w:r>
          </w:p>
          <w:p w14:paraId="05210B1E" w14:textId="4545F3C5" w:rsidR="000953E9" w:rsidRPr="00E40E23" w:rsidRDefault="005A363D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T</w:t>
            </w:r>
            <w:r w:rsidR="000953E9" w:rsidRPr="00E40E23">
              <w:rPr>
                <w:rFonts w:cs="Times New Roman"/>
                <w:sz w:val="14"/>
                <w:szCs w:val="14"/>
              </w:rPr>
              <w:t>ransition</w:t>
            </w:r>
            <w:r>
              <w:rPr>
                <w:rFonts w:cs="Times New Roman"/>
                <w:sz w:val="14"/>
                <w:szCs w:val="14"/>
              </w:rPr>
              <w:t xml:space="preserve"> (N=392)</w:t>
            </w:r>
          </w:p>
        </w:tc>
        <w:tc>
          <w:tcPr>
            <w:tcW w:w="0" w:type="auto"/>
          </w:tcPr>
          <w:p w14:paraId="5FB42289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N</w:t>
            </w:r>
          </w:p>
        </w:tc>
        <w:tc>
          <w:tcPr>
            <w:tcW w:w="0" w:type="auto"/>
          </w:tcPr>
          <w:p w14:paraId="1C9DDB28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19</w:t>
            </w:r>
          </w:p>
        </w:tc>
        <w:tc>
          <w:tcPr>
            <w:tcW w:w="0" w:type="auto"/>
          </w:tcPr>
          <w:p w14:paraId="6EED4AE5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19</w:t>
            </w:r>
          </w:p>
        </w:tc>
        <w:tc>
          <w:tcPr>
            <w:tcW w:w="0" w:type="auto"/>
          </w:tcPr>
          <w:p w14:paraId="205F2A54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22</w:t>
            </w:r>
          </w:p>
        </w:tc>
        <w:tc>
          <w:tcPr>
            <w:tcW w:w="0" w:type="auto"/>
          </w:tcPr>
          <w:p w14:paraId="7DE7AB28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22</w:t>
            </w:r>
          </w:p>
        </w:tc>
        <w:tc>
          <w:tcPr>
            <w:tcW w:w="0" w:type="auto"/>
          </w:tcPr>
          <w:p w14:paraId="3B9E2B25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22</w:t>
            </w:r>
          </w:p>
        </w:tc>
        <w:tc>
          <w:tcPr>
            <w:tcW w:w="0" w:type="auto"/>
          </w:tcPr>
          <w:p w14:paraId="3DEA0FF8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22</w:t>
            </w:r>
          </w:p>
        </w:tc>
        <w:tc>
          <w:tcPr>
            <w:tcW w:w="0" w:type="auto"/>
          </w:tcPr>
          <w:p w14:paraId="57737BA7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22</w:t>
            </w:r>
          </w:p>
        </w:tc>
        <w:tc>
          <w:tcPr>
            <w:tcW w:w="0" w:type="auto"/>
          </w:tcPr>
          <w:p w14:paraId="045B985A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22</w:t>
            </w:r>
          </w:p>
        </w:tc>
        <w:tc>
          <w:tcPr>
            <w:tcW w:w="0" w:type="auto"/>
          </w:tcPr>
          <w:p w14:paraId="48F070A3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22</w:t>
            </w:r>
          </w:p>
        </w:tc>
        <w:tc>
          <w:tcPr>
            <w:tcW w:w="0" w:type="auto"/>
          </w:tcPr>
          <w:p w14:paraId="4B1E030B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22</w:t>
            </w:r>
          </w:p>
        </w:tc>
      </w:tr>
      <w:tr w:rsidR="009E32F4" w:rsidRPr="00E40E23" w14:paraId="6D1EB976" w14:textId="77777777" w:rsidTr="00E207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5350B5F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F021F52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F783E2A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2.2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2F5C600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9B9A153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8.5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16ED740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9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44493E2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2.8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5EA12A8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20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DA6A6E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9.9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931EF08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9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BABBD0D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6.5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6808FEF" w14:textId="77777777" w:rsidR="000953E9" w:rsidRPr="003C5E1F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93</w:t>
            </w:r>
          </w:p>
        </w:tc>
      </w:tr>
      <w:tr w:rsidR="009E32F4" w:rsidRPr="00E40E23" w14:paraId="05520D66" w14:textId="77777777" w:rsidTr="00E20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auto"/>
            </w:tcBorders>
          </w:tcPr>
          <w:p w14:paraId="4EBDC473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1264EDC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5AC3B05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.9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B60F447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18809E2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9.8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AEFDE84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F386FBA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7.6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323237E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9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61541FC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5.4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89136A4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0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5EA001B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.6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D12CD12" w14:textId="77777777" w:rsidR="000953E9" w:rsidRPr="003C5E1F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89</w:t>
            </w:r>
          </w:p>
        </w:tc>
      </w:tr>
    </w:tbl>
    <w:p w14:paraId="37774336" w14:textId="77777777" w:rsidR="00E20716" w:rsidRDefault="00E20716" w:rsidP="00DC0A90">
      <w:pPr>
        <w:spacing w:line="360" w:lineRule="auto"/>
      </w:pPr>
    </w:p>
    <w:tbl>
      <w:tblPr>
        <w:tblStyle w:val="Tableausimple2"/>
        <w:tblW w:w="0" w:type="auto"/>
        <w:tblBorders>
          <w:top w:val="single" w:sz="12" w:space="0" w:color="auto"/>
          <w:bottom w:val="single" w:sz="12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366"/>
        <w:gridCol w:w="535"/>
        <w:gridCol w:w="837"/>
        <w:gridCol w:w="729"/>
        <w:gridCol w:w="883"/>
        <w:gridCol w:w="768"/>
        <w:gridCol w:w="807"/>
        <w:gridCol w:w="702"/>
        <w:gridCol w:w="807"/>
        <w:gridCol w:w="702"/>
      </w:tblGrid>
      <w:tr w:rsidR="000953E9" w:rsidRPr="00E40E23" w14:paraId="288A5472" w14:textId="77777777" w:rsidTr="00E207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</w:tcBorders>
          </w:tcPr>
          <w:p w14:paraId="37D8BE39" w14:textId="77777777" w:rsidR="000953E9" w:rsidRPr="00D14087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11066514" w14:textId="77777777" w:rsidR="000953E9" w:rsidRPr="00D14087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14:paraId="3D6077F9" w14:textId="77777777" w:rsidR="000953E9" w:rsidRPr="00E40E23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Forward</w:t>
            </w:r>
            <w:proofErr w:type="spellEnd"/>
            <w:r w:rsidRPr="00E40E23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cs="Times New Roman"/>
                <w:sz w:val="14"/>
                <w:szCs w:val="14"/>
              </w:rPr>
              <w:t>displacement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14:paraId="38E75EC7" w14:textId="77777777" w:rsidR="000953E9" w:rsidRPr="00E40E23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Backward</w:t>
            </w:r>
            <w:proofErr w:type="spellEnd"/>
            <w:r w:rsidRPr="00E40E23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cs="Times New Roman"/>
                <w:sz w:val="14"/>
                <w:szCs w:val="14"/>
              </w:rPr>
              <w:t>displacement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14:paraId="1F2BD189" w14:textId="77777777" w:rsidR="000953E9" w:rsidRPr="00E40E23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Left</w:t>
            </w:r>
            <w:proofErr w:type="spellEnd"/>
            <w:r w:rsidRPr="00E40E23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cs="Times New Roman"/>
                <w:sz w:val="14"/>
                <w:szCs w:val="14"/>
              </w:rPr>
              <w:t>displacement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14:paraId="6F12350E" w14:textId="77777777" w:rsidR="000953E9" w:rsidRPr="00E40E23" w:rsidRDefault="000953E9" w:rsidP="00DC0A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 xml:space="preserve">Right </w:t>
            </w:r>
            <w:proofErr w:type="spellStart"/>
            <w:r>
              <w:rPr>
                <w:rFonts w:cs="Times New Roman"/>
                <w:sz w:val="14"/>
                <w:szCs w:val="14"/>
              </w:rPr>
              <w:t>displacement</w:t>
            </w:r>
            <w:proofErr w:type="spellEnd"/>
          </w:p>
        </w:tc>
      </w:tr>
      <w:tr w:rsidR="000953E9" w:rsidRPr="00E40E23" w14:paraId="763AA415" w14:textId="77777777" w:rsidTr="00E20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auto"/>
            </w:tcBorders>
          </w:tcPr>
          <w:p w14:paraId="5DD664B7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04E2AF61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76EC920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40E23">
              <w:rPr>
                <w:rFonts w:cs="Times New Roman"/>
                <w:b/>
                <w:bCs/>
                <w:sz w:val="14"/>
                <w:szCs w:val="14"/>
              </w:rPr>
              <w:t>% of tim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0267C89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b/>
                <w:bCs/>
                <w:sz w:val="14"/>
                <w:szCs w:val="14"/>
              </w:rPr>
              <w:t>Dist</w:t>
            </w:r>
            <w:proofErr w:type="spellEnd"/>
            <w:r w:rsidRPr="00E40E23">
              <w:rPr>
                <w:rFonts w:cs="Times New Roman"/>
                <w:b/>
                <w:bCs/>
                <w:sz w:val="14"/>
                <w:szCs w:val="14"/>
              </w:rPr>
              <w:t xml:space="preserve"> (m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F84582E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40E23">
              <w:rPr>
                <w:rFonts w:cs="Times New Roman"/>
                <w:b/>
                <w:bCs/>
                <w:sz w:val="14"/>
                <w:szCs w:val="14"/>
              </w:rPr>
              <w:t>% of tim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337B055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b/>
                <w:bCs/>
                <w:sz w:val="14"/>
                <w:szCs w:val="14"/>
              </w:rPr>
              <w:t>Dist</w:t>
            </w:r>
            <w:proofErr w:type="spellEnd"/>
            <w:r w:rsidRPr="00E40E23">
              <w:rPr>
                <w:rFonts w:cs="Times New Roman"/>
                <w:b/>
                <w:bCs/>
                <w:sz w:val="14"/>
                <w:szCs w:val="14"/>
              </w:rPr>
              <w:t xml:space="preserve"> (m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A747BA0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40E23">
              <w:rPr>
                <w:rFonts w:cs="Times New Roman"/>
                <w:b/>
                <w:bCs/>
                <w:sz w:val="14"/>
                <w:szCs w:val="14"/>
              </w:rPr>
              <w:t>% of tim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1B7A5A7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b/>
                <w:bCs/>
                <w:sz w:val="14"/>
                <w:szCs w:val="14"/>
              </w:rPr>
              <w:t>Dist</w:t>
            </w:r>
            <w:proofErr w:type="spellEnd"/>
            <w:r w:rsidRPr="00E40E23">
              <w:rPr>
                <w:rFonts w:cs="Times New Roman"/>
                <w:b/>
                <w:bCs/>
                <w:sz w:val="14"/>
                <w:szCs w:val="14"/>
              </w:rPr>
              <w:t xml:space="preserve"> (m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D5AF3AC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40E23">
              <w:rPr>
                <w:rFonts w:cs="Times New Roman"/>
                <w:b/>
                <w:bCs/>
                <w:sz w:val="14"/>
                <w:szCs w:val="14"/>
              </w:rPr>
              <w:t>% of tim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542FEEE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b/>
                <w:bCs/>
                <w:sz w:val="14"/>
                <w:szCs w:val="14"/>
              </w:rPr>
              <w:t>Dist</w:t>
            </w:r>
            <w:proofErr w:type="spellEnd"/>
            <w:r w:rsidRPr="00E40E23">
              <w:rPr>
                <w:rFonts w:cs="Times New Roman"/>
                <w:b/>
                <w:bCs/>
                <w:sz w:val="14"/>
                <w:szCs w:val="14"/>
              </w:rPr>
              <w:t xml:space="preserve"> (m)</w:t>
            </w:r>
          </w:p>
        </w:tc>
      </w:tr>
      <w:tr w:rsidR="000953E9" w:rsidRPr="00E40E23" w14:paraId="1C7B8EAE" w14:textId="77777777" w:rsidTr="00E207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</w:tcBorders>
          </w:tcPr>
          <w:p w14:paraId="42B5BF9A" w14:textId="469DCDD7" w:rsidR="000953E9" w:rsidRPr="00E40E23" w:rsidRDefault="00EE56F8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proofErr w:type="spellStart"/>
            <w:r>
              <w:rPr>
                <w:rFonts w:cs="Times New Roman"/>
                <w:sz w:val="14"/>
                <w:szCs w:val="14"/>
              </w:rPr>
              <w:t>Defensive</w:t>
            </w:r>
            <w:proofErr w:type="spellEnd"/>
            <w:r>
              <w:rPr>
                <w:rFonts w:cs="Times New Roman"/>
                <w:sz w:val="14"/>
                <w:szCs w:val="14"/>
              </w:rPr>
              <w:t xml:space="preserve"> </w:t>
            </w:r>
            <w:r w:rsidR="000953E9">
              <w:rPr>
                <w:rFonts w:cs="Times New Roman"/>
                <w:sz w:val="14"/>
                <w:szCs w:val="14"/>
              </w:rPr>
              <w:t>(N=374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1844818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ACE8FB1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6.2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16B6460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8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FF68001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6.2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E998AFE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4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37609F1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22.1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26829F6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7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11E79D0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25.4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9340A4A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232</w:t>
            </w:r>
          </w:p>
        </w:tc>
      </w:tr>
      <w:tr w:rsidR="000953E9" w:rsidRPr="00E40E23" w14:paraId="223AF5D9" w14:textId="77777777" w:rsidTr="00E20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4B1D5BDD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059FF08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S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799B643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.8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EF218CF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9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8AE8953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2.7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AD723FA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6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A8BD3BB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.4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146A9B0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8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EE8AF68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.8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F9E2D40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13</w:t>
            </w:r>
          </w:p>
        </w:tc>
      </w:tr>
      <w:tr w:rsidR="000953E9" w:rsidRPr="00E40E23" w14:paraId="510007D6" w14:textId="77777777" w:rsidTr="00E207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AF65A93" w14:textId="0AD12976" w:rsidR="000953E9" w:rsidRPr="00E40E23" w:rsidRDefault="00EE56F8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 xml:space="preserve">Offensive </w:t>
            </w:r>
            <w:r w:rsidR="000953E9">
              <w:rPr>
                <w:rFonts w:cs="Times New Roman"/>
                <w:sz w:val="14"/>
                <w:szCs w:val="14"/>
              </w:rPr>
              <w:t>(N=359)</w:t>
            </w:r>
          </w:p>
        </w:tc>
        <w:tc>
          <w:tcPr>
            <w:tcW w:w="0" w:type="auto"/>
          </w:tcPr>
          <w:p w14:paraId="67FDA3F3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0" w:type="auto"/>
          </w:tcPr>
          <w:p w14:paraId="0887865C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1.15</w:t>
            </w:r>
          </w:p>
        </w:tc>
        <w:tc>
          <w:tcPr>
            <w:tcW w:w="0" w:type="auto"/>
          </w:tcPr>
          <w:p w14:paraId="523A2C2C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276</w:t>
            </w:r>
          </w:p>
        </w:tc>
        <w:tc>
          <w:tcPr>
            <w:tcW w:w="0" w:type="auto"/>
          </w:tcPr>
          <w:p w14:paraId="1CBD6908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8.26</w:t>
            </w:r>
          </w:p>
        </w:tc>
        <w:tc>
          <w:tcPr>
            <w:tcW w:w="0" w:type="auto"/>
          </w:tcPr>
          <w:p w14:paraId="2973119A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69</w:t>
            </w:r>
          </w:p>
        </w:tc>
        <w:tc>
          <w:tcPr>
            <w:tcW w:w="0" w:type="auto"/>
          </w:tcPr>
          <w:p w14:paraId="3E77158A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9.58</w:t>
            </w:r>
          </w:p>
        </w:tc>
        <w:tc>
          <w:tcPr>
            <w:tcW w:w="0" w:type="auto"/>
          </w:tcPr>
          <w:p w14:paraId="79822BBE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96</w:t>
            </w:r>
          </w:p>
        </w:tc>
        <w:tc>
          <w:tcPr>
            <w:tcW w:w="0" w:type="auto"/>
          </w:tcPr>
          <w:p w14:paraId="11D50559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25.08</w:t>
            </w:r>
          </w:p>
        </w:tc>
        <w:tc>
          <w:tcPr>
            <w:tcW w:w="0" w:type="auto"/>
          </w:tcPr>
          <w:p w14:paraId="343ADB69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49</w:t>
            </w:r>
          </w:p>
        </w:tc>
      </w:tr>
      <w:tr w:rsidR="000953E9" w:rsidRPr="00E40E23" w14:paraId="13558218" w14:textId="77777777" w:rsidTr="00E20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09397B88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D44BB43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S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0D0F5A5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8.0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B6CA1F7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6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18E7792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.9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18DD2D0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8DD46EF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5.3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BF722B4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6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2FB321A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5.2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9BDD9B3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98</w:t>
            </w:r>
          </w:p>
        </w:tc>
      </w:tr>
      <w:tr w:rsidR="000953E9" w:rsidRPr="00E40E23" w14:paraId="6F03146C" w14:textId="77777777" w:rsidTr="00E207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26C92EE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Defensive</w:t>
            </w:r>
            <w:proofErr w:type="spellEnd"/>
            <w:r w:rsidRPr="00E40E23">
              <w:rPr>
                <w:rFonts w:cs="Times New Roman"/>
                <w:sz w:val="14"/>
                <w:szCs w:val="14"/>
              </w:rPr>
              <w:br/>
              <w:t>transition</w:t>
            </w:r>
            <w:r>
              <w:rPr>
                <w:rFonts w:cs="Times New Roman"/>
                <w:sz w:val="14"/>
                <w:szCs w:val="14"/>
              </w:rPr>
              <w:t xml:space="preserve"> (N=393)</w:t>
            </w:r>
          </w:p>
        </w:tc>
        <w:tc>
          <w:tcPr>
            <w:tcW w:w="0" w:type="auto"/>
          </w:tcPr>
          <w:p w14:paraId="2A4DA7DA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0" w:type="auto"/>
          </w:tcPr>
          <w:p w14:paraId="002D258C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6.44</w:t>
            </w:r>
          </w:p>
        </w:tc>
        <w:tc>
          <w:tcPr>
            <w:tcW w:w="0" w:type="auto"/>
          </w:tcPr>
          <w:p w14:paraId="5F062D0C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88</w:t>
            </w:r>
          </w:p>
        </w:tc>
        <w:tc>
          <w:tcPr>
            <w:tcW w:w="0" w:type="auto"/>
          </w:tcPr>
          <w:p w14:paraId="0AFB0041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6.79</w:t>
            </w:r>
          </w:p>
        </w:tc>
        <w:tc>
          <w:tcPr>
            <w:tcW w:w="0" w:type="auto"/>
          </w:tcPr>
          <w:p w14:paraId="5A4565C6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53</w:t>
            </w:r>
          </w:p>
        </w:tc>
        <w:tc>
          <w:tcPr>
            <w:tcW w:w="0" w:type="auto"/>
          </w:tcPr>
          <w:p w14:paraId="335E448E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5.09</w:t>
            </w:r>
          </w:p>
        </w:tc>
        <w:tc>
          <w:tcPr>
            <w:tcW w:w="0" w:type="auto"/>
          </w:tcPr>
          <w:p w14:paraId="4278DD71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8</w:t>
            </w:r>
          </w:p>
        </w:tc>
        <w:tc>
          <w:tcPr>
            <w:tcW w:w="0" w:type="auto"/>
          </w:tcPr>
          <w:p w14:paraId="31D41A6F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21.67</w:t>
            </w:r>
          </w:p>
        </w:tc>
        <w:tc>
          <w:tcPr>
            <w:tcW w:w="0" w:type="auto"/>
          </w:tcPr>
          <w:p w14:paraId="3106DAC2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84</w:t>
            </w:r>
          </w:p>
        </w:tc>
      </w:tr>
      <w:tr w:rsidR="000953E9" w:rsidRPr="00E40E23" w14:paraId="5AAC7389" w14:textId="77777777" w:rsidTr="00E20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64336C2B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3C98E0E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S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65B802A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3.5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F506CE6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1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B6EA2BF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9.2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E666881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9C40503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7.3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0013083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8AEE50F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9.7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89657A1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68</w:t>
            </w:r>
          </w:p>
        </w:tc>
      </w:tr>
      <w:tr w:rsidR="000953E9" w:rsidRPr="00E40E23" w14:paraId="21E213F9" w14:textId="77777777" w:rsidTr="00E2071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4D92384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Offensive</w:t>
            </w:r>
          </w:p>
          <w:p w14:paraId="39344323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Transition</w:t>
            </w:r>
            <w:r>
              <w:rPr>
                <w:rFonts w:cs="Times New Roman"/>
                <w:sz w:val="14"/>
                <w:szCs w:val="14"/>
              </w:rPr>
              <w:t xml:space="preserve"> (N=392)</w:t>
            </w:r>
          </w:p>
        </w:tc>
        <w:tc>
          <w:tcPr>
            <w:tcW w:w="0" w:type="auto"/>
          </w:tcPr>
          <w:p w14:paraId="25007ACC" w14:textId="77777777" w:rsidR="000953E9" w:rsidRPr="00E40E23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proofErr w:type="spellStart"/>
            <w:r w:rsidRPr="00E40E23">
              <w:rPr>
                <w:rFonts w:cs="Times New Roman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0" w:type="auto"/>
          </w:tcPr>
          <w:p w14:paraId="1E7398DC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51.67</w:t>
            </w:r>
          </w:p>
        </w:tc>
        <w:tc>
          <w:tcPr>
            <w:tcW w:w="0" w:type="auto"/>
          </w:tcPr>
          <w:p w14:paraId="53BC04F7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21</w:t>
            </w:r>
          </w:p>
        </w:tc>
        <w:tc>
          <w:tcPr>
            <w:tcW w:w="0" w:type="auto"/>
          </w:tcPr>
          <w:p w14:paraId="6F1757C9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4.20</w:t>
            </w:r>
          </w:p>
        </w:tc>
        <w:tc>
          <w:tcPr>
            <w:tcW w:w="0" w:type="auto"/>
          </w:tcPr>
          <w:p w14:paraId="6D8FB4F9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9</w:t>
            </w:r>
          </w:p>
        </w:tc>
        <w:tc>
          <w:tcPr>
            <w:tcW w:w="0" w:type="auto"/>
          </w:tcPr>
          <w:p w14:paraId="3D1EB782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5.08</w:t>
            </w:r>
          </w:p>
        </w:tc>
        <w:tc>
          <w:tcPr>
            <w:tcW w:w="0" w:type="auto"/>
          </w:tcPr>
          <w:p w14:paraId="5E72C43A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79</w:t>
            </w:r>
          </w:p>
        </w:tc>
        <w:tc>
          <w:tcPr>
            <w:tcW w:w="0" w:type="auto"/>
          </w:tcPr>
          <w:p w14:paraId="73DEC247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24.99</w:t>
            </w:r>
          </w:p>
        </w:tc>
        <w:tc>
          <w:tcPr>
            <w:tcW w:w="0" w:type="auto"/>
          </w:tcPr>
          <w:p w14:paraId="43D01C7F" w14:textId="77777777" w:rsidR="000953E9" w:rsidRPr="004016E7" w:rsidRDefault="000953E9" w:rsidP="00DC0A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46</w:t>
            </w:r>
          </w:p>
        </w:tc>
      </w:tr>
      <w:tr w:rsidR="000953E9" w:rsidRPr="00E40E23" w14:paraId="45255892" w14:textId="77777777" w:rsidTr="00E20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14:paraId="7924F725" w14:textId="77777777" w:rsidR="000953E9" w:rsidRPr="00E40E23" w:rsidRDefault="000953E9" w:rsidP="00DC0A90">
            <w:pPr>
              <w:spacing w:line="36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A2A2F6B" w14:textId="77777777" w:rsidR="000953E9" w:rsidRPr="00E40E23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40E23">
              <w:rPr>
                <w:rFonts w:cs="Times New Roman"/>
                <w:sz w:val="14"/>
                <w:szCs w:val="14"/>
              </w:rPr>
              <w:t>S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F69E1C7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2.5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C077B30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7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60DCFDB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4.4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AEBE24C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3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6553A00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8.0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E9EFB46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7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41A8E22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1.3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9CBA928" w14:textId="77777777" w:rsidR="000953E9" w:rsidRPr="004016E7" w:rsidRDefault="000953E9" w:rsidP="00DC0A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0D48B2">
              <w:rPr>
                <w:rFonts w:cs="Times New Roman"/>
                <w:sz w:val="14"/>
                <w:szCs w:val="14"/>
              </w:rPr>
              <w:t>102</w:t>
            </w:r>
          </w:p>
        </w:tc>
      </w:tr>
    </w:tbl>
    <w:p w14:paraId="28621A8A" w14:textId="5B9EA3FF" w:rsidR="00B82B95" w:rsidRPr="00742430" w:rsidRDefault="00D14087" w:rsidP="00742430">
      <w:pPr>
        <w:pStyle w:val="Paragraphedeliste"/>
        <w:keepNext/>
        <w:spacing w:line="480" w:lineRule="auto"/>
        <w:ind w:left="0"/>
      </w:pPr>
      <w:r>
        <w:t xml:space="preserve">N, number of players; SD, standard deviation; </w:t>
      </w:r>
      <w:proofErr w:type="spellStart"/>
      <w:r>
        <w:t>dist</w:t>
      </w:r>
      <w:proofErr w:type="spellEnd"/>
      <w:r>
        <w:t>, distance covered.</w:t>
      </w:r>
    </w:p>
    <w:sectPr w:rsidR="00B82B95" w:rsidRPr="00742430" w:rsidSect="007424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93FF8" w14:textId="77777777" w:rsidR="00331657" w:rsidRDefault="00331657">
      <w:pPr>
        <w:spacing w:after="0" w:line="240" w:lineRule="auto"/>
      </w:pPr>
      <w:r>
        <w:separator/>
      </w:r>
    </w:p>
  </w:endnote>
  <w:endnote w:type="continuationSeparator" w:id="0">
    <w:p w14:paraId="326EF672" w14:textId="77777777" w:rsidR="00331657" w:rsidRDefault="003316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EE69C0" w14:textId="77777777" w:rsidR="00331657" w:rsidRDefault="00331657">
      <w:pPr>
        <w:spacing w:after="0" w:line="240" w:lineRule="auto"/>
      </w:pPr>
      <w:r>
        <w:separator/>
      </w:r>
    </w:p>
  </w:footnote>
  <w:footnote w:type="continuationSeparator" w:id="0">
    <w:p w14:paraId="433601B0" w14:textId="77777777" w:rsidR="00331657" w:rsidRDefault="003316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13798"/>
    <w:multiLevelType w:val="hybridMultilevel"/>
    <w:tmpl w:val="16040DC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29666F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EDC05F0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EE62043"/>
    <w:multiLevelType w:val="hybridMultilevel"/>
    <w:tmpl w:val="BEAEC7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6A2C82"/>
    <w:multiLevelType w:val="hybridMultilevel"/>
    <w:tmpl w:val="75DE40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5E5114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B5104A3"/>
    <w:multiLevelType w:val="multilevel"/>
    <w:tmpl w:val="28EC44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0" w:firstLine="0"/>
      </w:pPr>
      <w:rPr>
        <w:rFonts w:ascii="Times New Roman" w:hAnsi="Times New Roman" w:cs="Times New Roman" w:hint="default"/>
        <w:sz w:val="24"/>
      </w:rPr>
    </w:lvl>
    <w:lvl w:ilvl="2">
      <w:start w:val="1"/>
      <w:numFmt w:val="decimal"/>
      <w:isLgl/>
      <w:lvlText w:val="%1.%2.%3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4">
      <w:start w:val="1"/>
      <w:numFmt w:val="decimal"/>
      <w:isLgl/>
      <w:lvlText w:val="%1.%2.%3.%4.%5.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5">
      <w:start w:val="1"/>
      <w:numFmt w:val="decimal"/>
      <w:isLgl/>
      <w:lvlText w:val="%1.%2.%3.%4.%5.%6.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7">
      <w:start w:val="1"/>
      <w:numFmt w:val="decimal"/>
      <w:isLgl/>
      <w:lvlText w:val="%1.%2.%3.%4.%5.%6.%7.%8.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ascii="Times New Roman" w:hAnsi="Times New Roman" w:cs="Times New Roman" w:hint="default"/>
        <w:sz w:val="24"/>
      </w:rPr>
    </w:lvl>
  </w:abstractNum>
  <w:abstractNum w:abstractNumId="7" w15:restartNumberingAfterBreak="0">
    <w:nsid w:val="2BB1681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2B6747C"/>
    <w:multiLevelType w:val="hybridMultilevel"/>
    <w:tmpl w:val="65F85B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AD655A"/>
    <w:multiLevelType w:val="hybridMultilevel"/>
    <w:tmpl w:val="938E22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0F6B43"/>
    <w:multiLevelType w:val="hybridMultilevel"/>
    <w:tmpl w:val="4C5E3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66648F"/>
    <w:multiLevelType w:val="hybridMultilevel"/>
    <w:tmpl w:val="FC1A2E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583870"/>
    <w:multiLevelType w:val="multilevel"/>
    <w:tmpl w:val="BF3E319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A1065BB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E582897"/>
    <w:multiLevelType w:val="hybridMultilevel"/>
    <w:tmpl w:val="AC4C8D3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F">
      <w:start w:val="1"/>
      <w:numFmt w:val="decimal"/>
      <w:lvlText w:val="%2."/>
      <w:lvlJc w:val="left"/>
      <w:pPr>
        <w:ind w:left="1440" w:hanging="360"/>
      </w:p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1A0BB1"/>
    <w:multiLevelType w:val="hybridMultilevel"/>
    <w:tmpl w:val="5984B4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9B3677"/>
    <w:multiLevelType w:val="hybridMultilevel"/>
    <w:tmpl w:val="82EE66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C6398C"/>
    <w:multiLevelType w:val="hybridMultilevel"/>
    <w:tmpl w:val="DF32423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2008826002">
    <w:abstractNumId w:val="11"/>
  </w:num>
  <w:num w:numId="2" w16cid:durableId="1486363150">
    <w:abstractNumId w:val="10"/>
  </w:num>
  <w:num w:numId="3" w16cid:durableId="1677490565">
    <w:abstractNumId w:val="8"/>
  </w:num>
  <w:num w:numId="4" w16cid:durableId="151146795">
    <w:abstractNumId w:val="1"/>
  </w:num>
  <w:num w:numId="5" w16cid:durableId="985743755">
    <w:abstractNumId w:val="5"/>
  </w:num>
  <w:num w:numId="6" w16cid:durableId="1369989310">
    <w:abstractNumId w:val="7"/>
  </w:num>
  <w:num w:numId="7" w16cid:durableId="866410275">
    <w:abstractNumId w:val="2"/>
  </w:num>
  <w:num w:numId="8" w16cid:durableId="657223399">
    <w:abstractNumId w:val="13"/>
  </w:num>
  <w:num w:numId="9" w16cid:durableId="2007243636">
    <w:abstractNumId w:val="15"/>
  </w:num>
  <w:num w:numId="10" w16cid:durableId="1717120138">
    <w:abstractNumId w:val="17"/>
  </w:num>
  <w:num w:numId="11" w16cid:durableId="490029047">
    <w:abstractNumId w:val="4"/>
  </w:num>
  <w:num w:numId="12" w16cid:durableId="662200947">
    <w:abstractNumId w:val="6"/>
  </w:num>
  <w:num w:numId="13" w16cid:durableId="1378240137">
    <w:abstractNumId w:val="9"/>
  </w:num>
  <w:num w:numId="14" w16cid:durableId="1610890302">
    <w:abstractNumId w:val="12"/>
  </w:num>
  <w:num w:numId="15" w16cid:durableId="298076525">
    <w:abstractNumId w:val="3"/>
  </w:num>
  <w:num w:numId="16" w16cid:durableId="1912930586">
    <w:abstractNumId w:val="16"/>
  </w:num>
  <w:num w:numId="17" w16cid:durableId="744496415">
    <w:abstractNumId w:val="14"/>
  </w:num>
  <w:num w:numId="18" w16cid:durableId="16145533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FA5"/>
    <w:rsid w:val="00004386"/>
    <w:rsid w:val="000066DC"/>
    <w:rsid w:val="00012FC1"/>
    <w:rsid w:val="00014BE4"/>
    <w:rsid w:val="00016DE5"/>
    <w:rsid w:val="00020D23"/>
    <w:rsid w:val="00025690"/>
    <w:rsid w:val="0002606A"/>
    <w:rsid w:val="00027EE5"/>
    <w:rsid w:val="0004069B"/>
    <w:rsid w:val="000450A6"/>
    <w:rsid w:val="0004735F"/>
    <w:rsid w:val="00047D54"/>
    <w:rsid w:val="00050537"/>
    <w:rsid w:val="00052AC0"/>
    <w:rsid w:val="000530CA"/>
    <w:rsid w:val="00055843"/>
    <w:rsid w:val="000573D5"/>
    <w:rsid w:val="000678A0"/>
    <w:rsid w:val="00073FDE"/>
    <w:rsid w:val="000743E1"/>
    <w:rsid w:val="00074E34"/>
    <w:rsid w:val="000902C5"/>
    <w:rsid w:val="000953E9"/>
    <w:rsid w:val="0009616D"/>
    <w:rsid w:val="00096A21"/>
    <w:rsid w:val="000973BF"/>
    <w:rsid w:val="000A1B27"/>
    <w:rsid w:val="000A1F2D"/>
    <w:rsid w:val="000B0A6F"/>
    <w:rsid w:val="000B136A"/>
    <w:rsid w:val="000B4F8E"/>
    <w:rsid w:val="000C1741"/>
    <w:rsid w:val="000C386B"/>
    <w:rsid w:val="000C60CE"/>
    <w:rsid w:val="000D2FDE"/>
    <w:rsid w:val="000D406F"/>
    <w:rsid w:val="000D48B2"/>
    <w:rsid w:val="000E3074"/>
    <w:rsid w:val="000E3E20"/>
    <w:rsid w:val="000F0F25"/>
    <w:rsid w:val="000F1671"/>
    <w:rsid w:val="0010048A"/>
    <w:rsid w:val="00103D7C"/>
    <w:rsid w:val="00106C12"/>
    <w:rsid w:val="00110E82"/>
    <w:rsid w:val="00113829"/>
    <w:rsid w:val="001144C1"/>
    <w:rsid w:val="00116BD5"/>
    <w:rsid w:val="00123E50"/>
    <w:rsid w:val="00124CFE"/>
    <w:rsid w:val="00126937"/>
    <w:rsid w:val="00126E85"/>
    <w:rsid w:val="001303D1"/>
    <w:rsid w:val="001357AC"/>
    <w:rsid w:val="001405D5"/>
    <w:rsid w:val="00147328"/>
    <w:rsid w:val="00152E78"/>
    <w:rsid w:val="0015426A"/>
    <w:rsid w:val="00161A4D"/>
    <w:rsid w:val="001676D9"/>
    <w:rsid w:val="001677C1"/>
    <w:rsid w:val="00172899"/>
    <w:rsid w:val="00173BE9"/>
    <w:rsid w:val="00182678"/>
    <w:rsid w:val="00191F07"/>
    <w:rsid w:val="00197480"/>
    <w:rsid w:val="00197E84"/>
    <w:rsid w:val="00197F8E"/>
    <w:rsid w:val="001A2DA3"/>
    <w:rsid w:val="001A38DF"/>
    <w:rsid w:val="001B48DF"/>
    <w:rsid w:val="001C2C25"/>
    <w:rsid w:val="001C4275"/>
    <w:rsid w:val="001C7EFD"/>
    <w:rsid w:val="001D5852"/>
    <w:rsid w:val="001D7770"/>
    <w:rsid w:val="001F0FE9"/>
    <w:rsid w:val="001F465A"/>
    <w:rsid w:val="001F6FD2"/>
    <w:rsid w:val="00202CEC"/>
    <w:rsid w:val="002121ED"/>
    <w:rsid w:val="0021283D"/>
    <w:rsid w:val="00221AE5"/>
    <w:rsid w:val="00230C0B"/>
    <w:rsid w:val="0023177B"/>
    <w:rsid w:val="0023272F"/>
    <w:rsid w:val="00234BD9"/>
    <w:rsid w:val="00241098"/>
    <w:rsid w:val="0024669A"/>
    <w:rsid w:val="00247468"/>
    <w:rsid w:val="00247C7C"/>
    <w:rsid w:val="00247ECB"/>
    <w:rsid w:val="002528F7"/>
    <w:rsid w:val="00253590"/>
    <w:rsid w:val="002643AD"/>
    <w:rsid w:val="00265960"/>
    <w:rsid w:val="0026723E"/>
    <w:rsid w:val="002715D4"/>
    <w:rsid w:val="002745D4"/>
    <w:rsid w:val="00280A95"/>
    <w:rsid w:val="002842F5"/>
    <w:rsid w:val="00285EE7"/>
    <w:rsid w:val="00290CEC"/>
    <w:rsid w:val="00291084"/>
    <w:rsid w:val="0029512C"/>
    <w:rsid w:val="002B0B56"/>
    <w:rsid w:val="002B2AF1"/>
    <w:rsid w:val="002B378E"/>
    <w:rsid w:val="002C29E6"/>
    <w:rsid w:val="002C3901"/>
    <w:rsid w:val="002C51D9"/>
    <w:rsid w:val="002D02E9"/>
    <w:rsid w:val="002D05D5"/>
    <w:rsid w:val="002D4D65"/>
    <w:rsid w:val="002D5BEA"/>
    <w:rsid w:val="002E070B"/>
    <w:rsid w:val="002E3370"/>
    <w:rsid w:val="002F0B6E"/>
    <w:rsid w:val="002F2E22"/>
    <w:rsid w:val="002F4872"/>
    <w:rsid w:val="002F7778"/>
    <w:rsid w:val="0030136D"/>
    <w:rsid w:val="00302452"/>
    <w:rsid w:val="0030536B"/>
    <w:rsid w:val="003126BC"/>
    <w:rsid w:val="003178A8"/>
    <w:rsid w:val="00321A9D"/>
    <w:rsid w:val="003228EF"/>
    <w:rsid w:val="00323013"/>
    <w:rsid w:val="00330AA1"/>
    <w:rsid w:val="00331657"/>
    <w:rsid w:val="00333078"/>
    <w:rsid w:val="00335B90"/>
    <w:rsid w:val="003407BF"/>
    <w:rsid w:val="003439A4"/>
    <w:rsid w:val="0034484B"/>
    <w:rsid w:val="00345819"/>
    <w:rsid w:val="00347453"/>
    <w:rsid w:val="00353728"/>
    <w:rsid w:val="00360688"/>
    <w:rsid w:val="00360ED3"/>
    <w:rsid w:val="00362B90"/>
    <w:rsid w:val="00363431"/>
    <w:rsid w:val="00364DB5"/>
    <w:rsid w:val="00373E27"/>
    <w:rsid w:val="003756DC"/>
    <w:rsid w:val="0037799E"/>
    <w:rsid w:val="00380A34"/>
    <w:rsid w:val="00381545"/>
    <w:rsid w:val="00382A3C"/>
    <w:rsid w:val="003868DE"/>
    <w:rsid w:val="003877E8"/>
    <w:rsid w:val="00393C44"/>
    <w:rsid w:val="00396F63"/>
    <w:rsid w:val="003A6546"/>
    <w:rsid w:val="003B3E16"/>
    <w:rsid w:val="003B4993"/>
    <w:rsid w:val="003B6CC8"/>
    <w:rsid w:val="003C3E91"/>
    <w:rsid w:val="003C4C1F"/>
    <w:rsid w:val="003C5E1F"/>
    <w:rsid w:val="003C73AB"/>
    <w:rsid w:val="003D008B"/>
    <w:rsid w:val="003D134E"/>
    <w:rsid w:val="003D1FFA"/>
    <w:rsid w:val="003D526C"/>
    <w:rsid w:val="003D63A3"/>
    <w:rsid w:val="003E10C8"/>
    <w:rsid w:val="003E1940"/>
    <w:rsid w:val="003E39E2"/>
    <w:rsid w:val="003E479C"/>
    <w:rsid w:val="003E72EC"/>
    <w:rsid w:val="003F32B2"/>
    <w:rsid w:val="003F435F"/>
    <w:rsid w:val="003F4DA1"/>
    <w:rsid w:val="003F6DE0"/>
    <w:rsid w:val="003F6EC9"/>
    <w:rsid w:val="0040134A"/>
    <w:rsid w:val="004016E7"/>
    <w:rsid w:val="00402430"/>
    <w:rsid w:val="00406664"/>
    <w:rsid w:val="004066D0"/>
    <w:rsid w:val="00407ED0"/>
    <w:rsid w:val="004126EE"/>
    <w:rsid w:val="004131C3"/>
    <w:rsid w:val="00414554"/>
    <w:rsid w:val="00415F12"/>
    <w:rsid w:val="00427901"/>
    <w:rsid w:val="00427E5B"/>
    <w:rsid w:val="00436314"/>
    <w:rsid w:val="00437C8D"/>
    <w:rsid w:val="00444342"/>
    <w:rsid w:val="004449A6"/>
    <w:rsid w:val="004541DD"/>
    <w:rsid w:val="004565A6"/>
    <w:rsid w:val="004628B8"/>
    <w:rsid w:val="00463249"/>
    <w:rsid w:val="0047002B"/>
    <w:rsid w:val="004813AC"/>
    <w:rsid w:val="00483471"/>
    <w:rsid w:val="0048457F"/>
    <w:rsid w:val="004A092E"/>
    <w:rsid w:val="004A5F0B"/>
    <w:rsid w:val="004A6606"/>
    <w:rsid w:val="004B1D82"/>
    <w:rsid w:val="004B5FDA"/>
    <w:rsid w:val="004B7B35"/>
    <w:rsid w:val="004C07C8"/>
    <w:rsid w:val="004C1CFB"/>
    <w:rsid w:val="004D123B"/>
    <w:rsid w:val="004D19DE"/>
    <w:rsid w:val="004D3BDE"/>
    <w:rsid w:val="004D68A2"/>
    <w:rsid w:val="004E0B43"/>
    <w:rsid w:val="004E78CF"/>
    <w:rsid w:val="004F1D04"/>
    <w:rsid w:val="004F2FD9"/>
    <w:rsid w:val="004F4A9B"/>
    <w:rsid w:val="00506925"/>
    <w:rsid w:val="00515F5E"/>
    <w:rsid w:val="00516FE3"/>
    <w:rsid w:val="0052068E"/>
    <w:rsid w:val="005305C9"/>
    <w:rsid w:val="00533124"/>
    <w:rsid w:val="00537C29"/>
    <w:rsid w:val="00542308"/>
    <w:rsid w:val="005500F7"/>
    <w:rsid w:val="00551B6B"/>
    <w:rsid w:val="005521D1"/>
    <w:rsid w:val="005552D6"/>
    <w:rsid w:val="00556684"/>
    <w:rsid w:val="00557771"/>
    <w:rsid w:val="00560695"/>
    <w:rsid w:val="005723F9"/>
    <w:rsid w:val="005757E6"/>
    <w:rsid w:val="005769A7"/>
    <w:rsid w:val="00580BD3"/>
    <w:rsid w:val="005813F2"/>
    <w:rsid w:val="00581726"/>
    <w:rsid w:val="005849FB"/>
    <w:rsid w:val="00584E9E"/>
    <w:rsid w:val="00585199"/>
    <w:rsid w:val="00585E93"/>
    <w:rsid w:val="00585ED6"/>
    <w:rsid w:val="0058623F"/>
    <w:rsid w:val="00590ABC"/>
    <w:rsid w:val="0059178C"/>
    <w:rsid w:val="00594BCB"/>
    <w:rsid w:val="005958AC"/>
    <w:rsid w:val="00597938"/>
    <w:rsid w:val="005A363D"/>
    <w:rsid w:val="005A44F9"/>
    <w:rsid w:val="005A5E78"/>
    <w:rsid w:val="005A6C08"/>
    <w:rsid w:val="005A6D6C"/>
    <w:rsid w:val="005A74FB"/>
    <w:rsid w:val="005B59B6"/>
    <w:rsid w:val="005B783C"/>
    <w:rsid w:val="005C304D"/>
    <w:rsid w:val="005C6890"/>
    <w:rsid w:val="005D0BD7"/>
    <w:rsid w:val="005D1F0D"/>
    <w:rsid w:val="005D250E"/>
    <w:rsid w:val="005D25A8"/>
    <w:rsid w:val="005D2B75"/>
    <w:rsid w:val="005D5585"/>
    <w:rsid w:val="005D7DDA"/>
    <w:rsid w:val="005E1D92"/>
    <w:rsid w:val="005E490F"/>
    <w:rsid w:val="005F3C41"/>
    <w:rsid w:val="005F7A2D"/>
    <w:rsid w:val="0060046E"/>
    <w:rsid w:val="006014D1"/>
    <w:rsid w:val="0060194A"/>
    <w:rsid w:val="00601F78"/>
    <w:rsid w:val="00602815"/>
    <w:rsid w:val="006032F0"/>
    <w:rsid w:val="006103F5"/>
    <w:rsid w:val="0061346F"/>
    <w:rsid w:val="00613A03"/>
    <w:rsid w:val="00613E7C"/>
    <w:rsid w:val="006161BB"/>
    <w:rsid w:val="00620AD5"/>
    <w:rsid w:val="0062153A"/>
    <w:rsid w:val="00622876"/>
    <w:rsid w:val="00622902"/>
    <w:rsid w:val="00623F7B"/>
    <w:rsid w:val="00630237"/>
    <w:rsid w:val="006302AE"/>
    <w:rsid w:val="00640570"/>
    <w:rsid w:val="0064216A"/>
    <w:rsid w:val="006456D4"/>
    <w:rsid w:val="00653C32"/>
    <w:rsid w:val="00655A8E"/>
    <w:rsid w:val="00663E6D"/>
    <w:rsid w:val="006728AA"/>
    <w:rsid w:val="00672970"/>
    <w:rsid w:val="006750C2"/>
    <w:rsid w:val="00682B8C"/>
    <w:rsid w:val="006A11F8"/>
    <w:rsid w:val="006B1062"/>
    <w:rsid w:val="006B2554"/>
    <w:rsid w:val="006B5A62"/>
    <w:rsid w:val="006B75AF"/>
    <w:rsid w:val="006C28C9"/>
    <w:rsid w:val="006C5EBC"/>
    <w:rsid w:val="006C6CC0"/>
    <w:rsid w:val="006D4517"/>
    <w:rsid w:val="006D75B6"/>
    <w:rsid w:val="006E049D"/>
    <w:rsid w:val="006E326E"/>
    <w:rsid w:val="006E428F"/>
    <w:rsid w:val="006F058C"/>
    <w:rsid w:val="006F19F4"/>
    <w:rsid w:val="006F1B2B"/>
    <w:rsid w:val="006F3629"/>
    <w:rsid w:val="006F387C"/>
    <w:rsid w:val="007001FE"/>
    <w:rsid w:val="00701416"/>
    <w:rsid w:val="00703E83"/>
    <w:rsid w:val="00704F5C"/>
    <w:rsid w:val="0070745F"/>
    <w:rsid w:val="00717CFA"/>
    <w:rsid w:val="00720275"/>
    <w:rsid w:val="007302F2"/>
    <w:rsid w:val="00734006"/>
    <w:rsid w:val="00734380"/>
    <w:rsid w:val="0073520E"/>
    <w:rsid w:val="00737748"/>
    <w:rsid w:val="00742430"/>
    <w:rsid w:val="00743BAC"/>
    <w:rsid w:val="007448D6"/>
    <w:rsid w:val="00751192"/>
    <w:rsid w:val="007517E8"/>
    <w:rsid w:val="007531E9"/>
    <w:rsid w:val="0075474B"/>
    <w:rsid w:val="00760F8B"/>
    <w:rsid w:val="00767612"/>
    <w:rsid w:val="00771496"/>
    <w:rsid w:val="00774A5C"/>
    <w:rsid w:val="00774E91"/>
    <w:rsid w:val="00776415"/>
    <w:rsid w:val="00780143"/>
    <w:rsid w:val="007827E1"/>
    <w:rsid w:val="00783D1F"/>
    <w:rsid w:val="00783F16"/>
    <w:rsid w:val="00783FF4"/>
    <w:rsid w:val="00785E5C"/>
    <w:rsid w:val="00790BFD"/>
    <w:rsid w:val="007941B4"/>
    <w:rsid w:val="007A5FE8"/>
    <w:rsid w:val="007B21DC"/>
    <w:rsid w:val="007B2327"/>
    <w:rsid w:val="007B62DC"/>
    <w:rsid w:val="007B661A"/>
    <w:rsid w:val="007C0D41"/>
    <w:rsid w:val="007C42F9"/>
    <w:rsid w:val="007C4310"/>
    <w:rsid w:val="007D5DCC"/>
    <w:rsid w:val="007E04DE"/>
    <w:rsid w:val="007E1E92"/>
    <w:rsid w:val="007E3230"/>
    <w:rsid w:val="007E493B"/>
    <w:rsid w:val="007E53B4"/>
    <w:rsid w:val="007E5B7C"/>
    <w:rsid w:val="007E6D4F"/>
    <w:rsid w:val="007F00FF"/>
    <w:rsid w:val="007F2A3D"/>
    <w:rsid w:val="007F2EA5"/>
    <w:rsid w:val="007F7371"/>
    <w:rsid w:val="0080044C"/>
    <w:rsid w:val="00801361"/>
    <w:rsid w:val="008029E0"/>
    <w:rsid w:val="00807C7E"/>
    <w:rsid w:val="0081038E"/>
    <w:rsid w:val="00815376"/>
    <w:rsid w:val="008223C4"/>
    <w:rsid w:val="0082392E"/>
    <w:rsid w:val="008244BA"/>
    <w:rsid w:val="00826947"/>
    <w:rsid w:val="00827AC0"/>
    <w:rsid w:val="00830E95"/>
    <w:rsid w:val="0083182E"/>
    <w:rsid w:val="00831D0A"/>
    <w:rsid w:val="00833D53"/>
    <w:rsid w:val="00835B51"/>
    <w:rsid w:val="0083675D"/>
    <w:rsid w:val="00840033"/>
    <w:rsid w:val="008402BB"/>
    <w:rsid w:val="008449C5"/>
    <w:rsid w:val="00847141"/>
    <w:rsid w:val="00855A50"/>
    <w:rsid w:val="00862D88"/>
    <w:rsid w:val="00867C80"/>
    <w:rsid w:val="00870D5B"/>
    <w:rsid w:val="00870EEB"/>
    <w:rsid w:val="008729E0"/>
    <w:rsid w:val="0088508B"/>
    <w:rsid w:val="008858DA"/>
    <w:rsid w:val="00887662"/>
    <w:rsid w:val="0089013B"/>
    <w:rsid w:val="00895F71"/>
    <w:rsid w:val="008A0B8B"/>
    <w:rsid w:val="008A2572"/>
    <w:rsid w:val="008A25F0"/>
    <w:rsid w:val="008A3FEF"/>
    <w:rsid w:val="008A46CF"/>
    <w:rsid w:val="008A4C06"/>
    <w:rsid w:val="008A741B"/>
    <w:rsid w:val="008B1F12"/>
    <w:rsid w:val="008B3611"/>
    <w:rsid w:val="008B42CE"/>
    <w:rsid w:val="008B5E30"/>
    <w:rsid w:val="008C42B1"/>
    <w:rsid w:val="008C4D0A"/>
    <w:rsid w:val="008C6BFD"/>
    <w:rsid w:val="008D043E"/>
    <w:rsid w:val="008D24AF"/>
    <w:rsid w:val="008D3948"/>
    <w:rsid w:val="008D7063"/>
    <w:rsid w:val="008D73DF"/>
    <w:rsid w:val="008E5A85"/>
    <w:rsid w:val="008E61E2"/>
    <w:rsid w:val="008F4859"/>
    <w:rsid w:val="00900D72"/>
    <w:rsid w:val="00903C6A"/>
    <w:rsid w:val="009046DB"/>
    <w:rsid w:val="0090671C"/>
    <w:rsid w:val="0091723E"/>
    <w:rsid w:val="00924C12"/>
    <w:rsid w:val="00925A4E"/>
    <w:rsid w:val="009271E5"/>
    <w:rsid w:val="00927F3F"/>
    <w:rsid w:val="00942F26"/>
    <w:rsid w:val="00944E38"/>
    <w:rsid w:val="00945F59"/>
    <w:rsid w:val="009467C7"/>
    <w:rsid w:val="00954882"/>
    <w:rsid w:val="00954A3F"/>
    <w:rsid w:val="009559E6"/>
    <w:rsid w:val="00955E17"/>
    <w:rsid w:val="00956AE9"/>
    <w:rsid w:val="009608B9"/>
    <w:rsid w:val="009621A1"/>
    <w:rsid w:val="00962AB5"/>
    <w:rsid w:val="009665A0"/>
    <w:rsid w:val="00966E0F"/>
    <w:rsid w:val="00967240"/>
    <w:rsid w:val="009739B6"/>
    <w:rsid w:val="00981B1C"/>
    <w:rsid w:val="0098316D"/>
    <w:rsid w:val="009832F3"/>
    <w:rsid w:val="0098610C"/>
    <w:rsid w:val="009A2345"/>
    <w:rsid w:val="009A2A1D"/>
    <w:rsid w:val="009A490B"/>
    <w:rsid w:val="009A4E68"/>
    <w:rsid w:val="009A63C0"/>
    <w:rsid w:val="009A739C"/>
    <w:rsid w:val="009A787C"/>
    <w:rsid w:val="009A7DDC"/>
    <w:rsid w:val="009B138A"/>
    <w:rsid w:val="009B666E"/>
    <w:rsid w:val="009C62D8"/>
    <w:rsid w:val="009C74D8"/>
    <w:rsid w:val="009D116F"/>
    <w:rsid w:val="009D183C"/>
    <w:rsid w:val="009D32CA"/>
    <w:rsid w:val="009D395E"/>
    <w:rsid w:val="009D4926"/>
    <w:rsid w:val="009D6786"/>
    <w:rsid w:val="009E2DCB"/>
    <w:rsid w:val="009E32F4"/>
    <w:rsid w:val="009E6313"/>
    <w:rsid w:val="009F0AB4"/>
    <w:rsid w:val="009F233F"/>
    <w:rsid w:val="009F4713"/>
    <w:rsid w:val="00A01BC6"/>
    <w:rsid w:val="00A0217B"/>
    <w:rsid w:val="00A065CF"/>
    <w:rsid w:val="00A06CA2"/>
    <w:rsid w:val="00A0717E"/>
    <w:rsid w:val="00A109AD"/>
    <w:rsid w:val="00A11D76"/>
    <w:rsid w:val="00A123C7"/>
    <w:rsid w:val="00A17C2A"/>
    <w:rsid w:val="00A20DCD"/>
    <w:rsid w:val="00A21D4D"/>
    <w:rsid w:val="00A221B8"/>
    <w:rsid w:val="00A222BF"/>
    <w:rsid w:val="00A25D1F"/>
    <w:rsid w:val="00A26703"/>
    <w:rsid w:val="00A37F0D"/>
    <w:rsid w:val="00A40906"/>
    <w:rsid w:val="00A428DF"/>
    <w:rsid w:val="00A43694"/>
    <w:rsid w:val="00A50115"/>
    <w:rsid w:val="00A509CF"/>
    <w:rsid w:val="00A5345E"/>
    <w:rsid w:val="00A53EB9"/>
    <w:rsid w:val="00A5408B"/>
    <w:rsid w:val="00A5758E"/>
    <w:rsid w:val="00A61067"/>
    <w:rsid w:val="00A74915"/>
    <w:rsid w:val="00A760F0"/>
    <w:rsid w:val="00A76109"/>
    <w:rsid w:val="00A76633"/>
    <w:rsid w:val="00A80A5F"/>
    <w:rsid w:val="00A81E8D"/>
    <w:rsid w:val="00A8337C"/>
    <w:rsid w:val="00A869B7"/>
    <w:rsid w:val="00AA1D58"/>
    <w:rsid w:val="00AA36E2"/>
    <w:rsid w:val="00AA5225"/>
    <w:rsid w:val="00AB0646"/>
    <w:rsid w:val="00AB642F"/>
    <w:rsid w:val="00AB7CE7"/>
    <w:rsid w:val="00AC59C1"/>
    <w:rsid w:val="00AC62C7"/>
    <w:rsid w:val="00AD134E"/>
    <w:rsid w:val="00AE0C05"/>
    <w:rsid w:val="00AE7F16"/>
    <w:rsid w:val="00AF2915"/>
    <w:rsid w:val="00AF73A9"/>
    <w:rsid w:val="00B008D3"/>
    <w:rsid w:val="00B0342A"/>
    <w:rsid w:val="00B03DEE"/>
    <w:rsid w:val="00B055F1"/>
    <w:rsid w:val="00B067B5"/>
    <w:rsid w:val="00B1565B"/>
    <w:rsid w:val="00B1585D"/>
    <w:rsid w:val="00B1681B"/>
    <w:rsid w:val="00B1737D"/>
    <w:rsid w:val="00B262C4"/>
    <w:rsid w:val="00B3020D"/>
    <w:rsid w:val="00B31A12"/>
    <w:rsid w:val="00B33F5C"/>
    <w:rsid w:val="00B36001"/>
    <w:rsid w:val="00B373D6"/>
    <w:rsid w:val="00B44572"/>
    <w:rsid w:val="00B46FD3"/>
    <w:rsid w:val="00B558AC"/>
    <w:rsid w:val="00B60688"/>
    <w:rsid w:val="00B6440D"/>
    <w:rsid w:val="00B65B1A"/>
    <w:rsid w:val="00B71A79"/>
    <w:rsid w:val="00B76C7A"/>
    <w:rsid w:val="00B817AE"/>
    <w:rsid w:val="00B82B95"/>
    <w:rsid w:val="00B834B4"/>
    <w:rsid w:val="00B8656A"/>
    <w:rsid w:val="00B924A0"/>
    <w:rsid w:val="00B92B7E"/>
    <w:rsid w:val="00B93FA8"/>
    <w:rsid w:val="00BA0D63"/>
    <w:rsid w:val="00BA12C8"/>
    <w:rsid w:val="00BB0F73"/>
    <w:rsid w:val="00BB4A56"/>
    <w:rsid w:val="00BC23B2"/>
    <w:rsid w:val="00BC2E50"/>
    <w:rsid w:val="00BC7071"/>
    <w:rsid w:val="00BD0B56"/>
    <w:rsid w:val="00BD1199"/>
    <w:rsid w:val="00BD23C8"/>
    <w:rsid w:val="00BD3A80"/>
    <w:rsid w:val="00BE0D3F"/>
    <w:rsid w:val="00BE2BD2"/>
    <w:rsid w:val="00BE328E"/>
    <w:rsid w:val="00BE4F4D"/>
    <w:rsid w:val="00BE7B19"/>
    <w:rsid w:val="00BF202F"/>
    <w:rsid w:val="00BF67CE"/>
    <w:rsid w:val="00C004B1"/>
    <w:rsid w:val="00C00AE6"/>
    <w:rsid w:val="00C06CCC"/>
    <w:rsid w:val="00C13157"/>
    <w:rsid w:val="00C1451A"/>
    <w:rsid w:val="00C2109F"/>
    <w:rsid w:val="00C233A5"/>
    <w:rsid w:val="00C244CB"/>
    <w:rsid w:val="00C259F8"/>
    <w:rsid w:val="00C25E34"/>
    <w:rsid w:val="00C26B41"/>
    <w:rsid w:val="00C26C38"/>
    <w:rsid w:val="00C325AF"/>
    <w:rsid w:val="00C332AD"/>
    <w:rsid w:val="00C34303"/>
    <w:rsid w:val="00C37D6D"/>
    <w:rsid w:val="00C40004"/>
    <w:rsid w:val="00C41A16"/>
    <w:rsid w:val="00C44138"/>
    <w:rsid w:val="00C47BD7"/>
    <w:rsid w:val="00C5037F"/>
    <w:rsid w:val="00C52ED3"/>
    <w:rsid w:val="00C53BA7"/>
    <w:rsid w:val="00C55B0A"/>
    <w:rsid w:val="00C578FF"/>
    <w:rsid w:val="00C61674"/>
    <w:rsid w:val="00C6188F"/>
    <w:rsid w:val="00C61C91"/>
    <w:rsid w:val="00C62A02"/>
    <w:rsid w:val="00C653CD"/>
    <w:rsid w:val="00C6603F"/>
    <w:rsid w:val="00C675E4"/>
    <w:rsid w:val="00C67E68"/>
    <w:rsid w:val="00C74B0B"/>
    <w:rsid w:val="00C938EF"/>
    <w:rsid w:val="00C93D69"/>
    <w:rsid w:val="00CA2AF2"/>
    <w:rsid w:val="00CA6F81"/>
    <w:rsid w:val="00CA6FD6"/>
    <w:rsid w:val="00CB50F1"/>
    <w:rsid w:val="00CB5B3C"/>
    <w:rsid w:val="00CC2DF5"/>
    <w:rsid w:val="00CC34F2"/>
    <w:rsid w:val="00CC3FEA"/>
    <w:rsid w:val="00CD0E99"/>
    <w:rsid w:val="00CD4460"/>
    <w:rsid w:val="00CD52FD"/>
    <w:rsid w:val="00CE00DA"/>
    <w:rsid w:val="00CE2FE8"/>
    <w:rsid w:val="00CE530C"/>
    <w:rsid w:val="00CE63D3"/>
    <w:rsid w:val="00CF1B4B"/>
    <w:rsid w:val="00CF31CC"/>
    <w:rsid w:val="00CF5780"/>
    <w:rsid w:val="00D004EE"/>
    <w:rsid w:val="00D031BF"/>
    <w:rsid w:val="00D0481A"/>
    <w:rsid w:val="00D128B7"/>
    <w:rsid w:val="00D14087"/>
    <w:rsid w:val="00D14832"/>
    <w:rsid w:val="00D1574E"/>
    <w:rsid w:val="00D15BA0"/>
    <w:rsid w:val="00D20B16"/>
    <w:rsid w:val="00D2551A"/>
    <w:rsid w:val="00D276EB"/>
    <w:rsid w:val="00D31CAC"/>
    <w:rsid w:val="00D34DFF"/>
    <w:rsid w:val="00D40AD9"/>
    <w:rsid w:val="00D42CBF"/>
    <w:rsid w:val="00D4555B"/>
    <w:rsid w:val="00D4575B"/>
    <w:rsid w:val="00D46A87"/>
    <w:rsid w:val="00D52DE8"/>
    <w:rsid w:val="00D6164F"/>
    <w:rsid w:val="00D63494"/>
    <w:rsid w:val="00D65BBC"/>
    <w:rsid w:val="00D66EAF"/>
    <w:rsid w:val="00D718D5"/>
    <w:rsid w:val="00D7335F"/>
    <w:rsid w:val="00D7428C"/>
    <w:rsid w:val="00D74303"/>
    <w:rsid w:val="00D74B13"/>
    <w:rsid w:val="00D875DB"/>
    <w:rsid w:val="00D90D9B"/>
    <w:rsid w:val="00D912E0"/>
    <w:rsid w:val="00DA242B"/>
    <w:rsid w:val="00DA2837"/>
    <w:rsid w:val="00DA29E1"/>
    <w:rsid w:val="00DA35C3"/>
    <w:rsid w:val="00DA3D3C"/>
    <w:rsid w:val="00DB68F6"/>
    <w:rsid w:val="00DC0A90"/>
    <w:rsid w:val="00DC4663"/>
    <w:rsid w:val="00DC6B46"/>
    <w:rsid w:val="00DC6E5A"/>
    <w:rsid w:val="00DC73E0"/>
    <w:rsid w:val="00DD0C88"/>
    <w:rsid w:val="00DD1790"/>
    <w:rsid w:val="00DD372B"/>
    <w:rsid w:val="00DD3CA4"/>
    <w:rsid w:val="00DD4B56"/>
    <w:rsid w:val="00DE07BD"/>
    <w:rsid w:val="00DE277A"/>
    <w:rsid w:val="00DE5E00"/>
    <w:rsid w:val="00DE62A3"/>
    <w:rsid w:val="00DF3887"/>
    <w:rsid w:val="00DF3C2A"/>
    <w:rsid w:val="00DF4966"/>
    <w:rsid w:val="00DF49A1"/>
    <w:rsid w:val="00DF6F12"/>
    <w:rsid w:val="00DF7312"/>
    <w:rsid w:val="00E04BFD"/>
    <w:rsid w:val="00E07E42"/>
    <w:rsid w:val="00E11923"/>
    <w:rsid w:val="00E16BEA"/>
    <w:rsid w:val="00E20716"/>
    <w:rsid w:val="00E34FA3"/>
    <w:rsid w:val="00E40F66"/>
    <w:rsid w:val="00E41807"/>
    <w:rsid w:val="00E4717D"/>
    <w:rsid w:val="00E47848"/>
    <w:rsid w:val="00E518FE"/>
    <w:rsid w:val="00E539AF"/>
    <w:rsid w:val="00E54A06"/>
    <w:rsid w:val="00E561D3"/>
    <w:rsid w:val="00E6175D"/>
    <w:rsid w:val="00E63210"/>
    <w:rsid w:val="00E65754"/>
    <w:rsid w:val="00E771C9"/>
    <w:rsid w:val="00E823C4"/>
    <w:rsid w:val="00E8372A"/>
    <w:rsid w:val="00E847DF"/>
    <w:rsid w:val="00E84FD8"/>
    <w:rsid w:val="00E870F8"/>
    <w:rsid w:val="00E9273D"/>
    <w:rsid w:val="00E9345B"/>
    <w:rsid w:val="00E96EA4"/>
    <w:rsid w:val="00E979D3"/>
    <w:rsid w:val="00EA5A0F"/>
    <w:rsid w:val="00EB4AC5"/>
    <w:rsid w:val="00EB73FE"/>
    <w:rsid w:val="00EC2904"/>
    <w:rsid w:val="00EC3746"/>
    <w:rsid w:val="00EC4CB2"/>
    <w:rsid w:val="00ED1C8C"/>
    <w:rsid w:val="00ED1CE2"/>
    <w:rsid w:val="00EE42A9"/>
    <w:rsid w:val="00EE518D"/>
    <w:rsid w:val="00EE5546"/>
    <w:rsid w:val="00EE56F8"/>
    <w:rsid w:val="00EF0A1B"/>
    <w:rsid w:val="00EF3006"/>
    <w:rsid w:val="00F00A1B"/>
    <w:rsid w:val="00F01053"/>
    <w:rsid w:val="00F02770"/>
    <w:rsid w:val="00F03367"/>
    <w:rsid w:val="00F0377E"/>
    <w:rsid w:val="00F063AB"/>
    <w:rsid w:val="00F0656E"/>
    <w:rsid w:val="00F10DB8"/>
    <w:rsid w:val="00F12C32"/>
    <w:rsid w:val="00F26659"/>
    <w:rsid w:val="00F30504"/>
    <w:rsid w:val="00F35576"/>
    <w:rsid w:val="00F36379"/>
    <w:rsid w:val="00F5554F"/>
    <w:rsid w:val="00F56241"/>
    <w:rsid w:val="00F61A0E"/>
    <w:rsid w:val="00F61B2D"/>
    <w:rsid w:val="00F64656"/>
    <w:rsid w:val="00F66522"/>
    <w:rsid w:val="00F770A0"/>
    <w:rsid w:val="00F83CAA"/>
    <w:rsid w:val="00F8489B"/>
    <w:rsid w:val="00F84FA5"/>
    <w:rsid w:val="00F94DB4"/>
    <w:rsid w:val="00F9542B"/>
    <w:rsid w:val="00F95C75"/>
    <w:rsid w:val="00FA2C9E"/>
    <w:rsid w:val="00FA5ECE"/>
    <w:rsid w:val="00FA7ECB"/>
    <w:rsid w:val="00FB0679"/>
    <w:rsid w:val="00FB119B"/>
    <w:rsid w:val="00FC28E1"/>
    <w:rsid w:val="00FD145D"/>
    <w:rsid w:val="00FD1D6F"/>
    <w:rsid w:val="00FD43F5"/>
    <w:rsid w:val="00FE2D4B"/>
    <w:rsid w:val="00FE521D"/>
    <w:rsid w:val="00FF4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B5F86F1"/>
  <w15:docId w15:val="{C387D2E2-3659-4C49-8CC2-DB0BE9836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AF1"/>
    <w:pPr>
      <w:jc w:val="both"/>
    </w:pPr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2B2AF1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B2AF1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64656"/>
    <w:pPr>
      <w:keepNext/>
      <w:keepLines/>
      <w:spacing w:before="40" w:after="0"/>
      <w:outlineLvl w:val="2"/>
    </w:pPr>
    <w:rPr>
      <w:rFonts w:eastAsiaTheme="majorEastAsia" w:cstheme="majorBidi"/>
      <w:b/>
      <w:sz w:val="28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84FA5"/>
    <w:pPr>
      <w:ind w:left="720"/>
      <w:contextualSpacing/>
    </w:pPr>
  </w:style>
  <w:style w:type="table" w:styleId="TableauListe6Couleur">
    <w:name w:val="List Table 6 Colorful"/>
    <w:basedOn w:val="TableauNormal"/>
    <w:uiPriority w:val="51"/>
    <w:rsid w:val="00BD23C8"/>
    <w:pPr>
      <w:spacing w:after="0" w:line="240" w:lineRule="auto"/>
      <w:ind w:firstLine="431"/>
      <w:jc w:val="both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vision">
    <w:name w:val="Revision"/>
    <w:hidden/>
    <w:uiPriority w:val="99"/>
    <w:semiHidden/>
    <w:rsid w:val="008D73DF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F3050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3050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3050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3050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30504"/>
    <w:rPr>
      <w:b/>
      <w:bCs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7C0D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5D2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C59C1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FR" w:eastAsia="fr-FR"/>
    </w:rPr>
  </w:style>
  <w:style w:type="character" w:customStyle="1" w:styleId="Titre1Car">
    <w:name w:val="Titre 1 Car"/>
    <w:basedOn w:val="Policepardfaut"/>
    <w:link w:val="Titre1"/>
    <w:uiPriority w:val="9"/>
    <w:rsid w:val="002B2AF1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2B2AF1"/>
    <w:rPr>
      <w:rFonts w:ascii="Times New Roman" w:eastAsiaTheme="majorEastAsia" w:hAnsi="Times New Roman" w:cstheme="majorBidi"/>
      <w:b/>
      <w:sz w:val="32"/>
      <w:szCs w:val="26"/>
    </w:rPr>
  </w:style>
  <w:style w:type="character" w:styleId="Numrodeligne">
    <w:name w:val="line number"/>
    <w:basedOn w:val="Policepardfaut"/>
    <w:uiPriority w:val="99"/>
    <w:semiHidden/>
    <w:unhideWhenUsed/>
    <w:rsid w:val="006B1062"/>
  </w:style>
  <w:style w:type="character" w:customStyle="1" w:styleId="Titre3Car">
    <w:name w:val="Titre 3 Car"/>
    <w:basedOn w:val="Policepardfaut"/>
    <w:link w:val="Titre3"/>
    <w:uiPriority w:val="9"/>
    <w:semiHidden/>
    <w:rsid w:val="00F64656"/>
    <w:rPr>
      <w:rFonts w:ascii="Times New Roman" w:eastAsiaTheme="majorEastAsia" w:hAnsi="Times New Roman" w:cstheme="majorBidi"/>
      <w:b/>
      <w:sz w:val="28"/>
      <w:szCs w:val="24"/>
    </w:rPr>
  </w:style>
  <w:style w:type="table" w:styleId="Tableausimple2">
    <w:name w:val="Plain Table 2"/>
    <w:basedOn w:val="TableauNormal"/>
    <w:uiPriority w:val="42"/>
    <w:rsid w:val="00945F59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Grille1Clair">
    <w:name w:val="Grid Table 1 Light"/>
    <w:basedOn w:val="TableauNormal"/>
    <w:uiPriority w:val="46"/>
    <w:rsid w:val="00A428D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enhypertexte">
    <w:name w:val="Hyperlink"/>
    <w:basedOn w:val="Policepardfaut"/>
    <w:uiPriority w:val="99"/>
    <w:unhideWhenUsed/>
    <w:rsid w:val="00247ECB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247ECB"/>
    <w:rPr>
      <w:color w:val="605E5C"/>
      <w:shd w:val="clear" w:color="auto" w:fill="E1DFDD"/>
    </w:rPr>
  </w:style>
  <w:style w:type="paragraph" w:styleId="Pieddepage">
    <w:name w:val="footer"/>
    <w:basedOn w:val="Normal"/>
    <w:link w:val="PieddepageCar"/>
    <w:uiPriority w:val="99"/>
    <w:unhideWhenUsed/>
    <w:rsid w:val="002910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91084"/>
    <w:rPr>
      <w:rFonts w:ascii="Times New Roman" w:hAnsi="Times New Roman"/>
      <w:sz w:val="24"/>
    </w:rPr>
  </w:style>
  <w:style w:type="character" w:styleId="Numrodepage">
    <w:name w:val="page number"/>
    <w:basedOn w:val="Policepardfaut"/>
    <w:uiPriority w:val="99"/>
    <w:semiHidden/>
    <w:unhideWhenUsed/>
    <w:rsid w:val="002910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3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26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5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6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51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44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33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6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2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29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1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62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77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0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99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33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70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0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94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9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1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17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5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51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2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AE5823B0-2E07-4A7C-996B-31030D418A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4</Words>
  <Characters>1783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efevre</dc:creator>
  <cp:keywords/>
  <dc:description/>
  <cp:lastModifiedBy>Brice Guignard</cp:lastModifiedBy>
  <cp:revision>4</cp:revision>
  <cp:lastPrinted>2023-03-07T13:45:00Z</cp:lastPrinted>
  <dcterms:created xsi:type="dcterms:W3CDTF">2023-05-18T14:55:00Z</dcterms:created>
  <dcterms:modified xsi:type="dcterms:W3CDTF">2023-05-29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79bd43b-155d-30a7-a429-f0eea3926bd4</vt:lpwstr>
  </property>
  <property fmtid="{D5CDD505-2E9C-101B-9397-08002B2CF9AE}" pid="24" name="Mendeley Citation Style_1">
    <vt:lpwstr>http://www.zotero.org/styles/plos-one</vt:lpwstr>
  </property>
</Properties>
</file>